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DC284E" w:rsidRDefault="00654E8F" w:rsidP="004D2573">
      <w:pPr>
        <w:pStyle w:val="SupplementaryMaterial"/>
        <w:widowControl w:val="0"/>
        <w:suppressLineNumbers w:val="0"/>
        <w:adjustRightInd w:val="0"/>
        <w:snapToGrid w:val="0"/>
        <w:rPr>
          <w:b w:val="0"/>
        </w:rPr>
      </w:pPr>
      <w:r w:rsidRPr="00DC284E">
        <w:t>Supplementary Material</w:t>
      </w:r>
    </w:p>
    <w:p w14:paraId="3BD5A427" w14:textId="484677EA" w:rsidR="00EA3D3C" w:rsidRPr="00DC284E" w:rsidRDefault="00654E8F" w:rsidP="004D2573">
      <w:pPr>
        <w:pStyle w:val="1"/>
        <w:widowControl w:val="0"/>
        <w:adjustRightInd w:val="0"/>
        <w:snapToGrid w:val="0"/>
      </w:pPr>
      <w:r w:rsidRPr="00DC284E">
        <w:t xml:space="preserve">Supplementary </w:t>
      </w:r>
      <w:r w:rsidR="0098418A" w:rsidRPr="00DC284E">
        <w:t>Data</w:t>
      </w:r>
      <w:bookmarkStart w:id="0" w:name="_GoBack"/>
      <w:bookmarkEnd w:id="0"/>
    </w:p>
    <w:p w14:paraId="0CE10108" w14:textId="47446178" w:rsidR="0098418A" w:rsidRPr="00DC284E" w:rsidRDefault="0098418A" w:rsidP="0098418A">
      <w:pPr>
        <w:pStyle w:val="2"/>
        <w:widowControl w:val="0"/>
        <w:adjustRightInd w:val="0"/>
        <w:snapToGrid w:val="0"/>
      </w:pPr>
      <w:r w:rsidRPr="00DC284E">
        <w:t>Supplementary Tables</w:t>
      </w:r>
    </w:p>
    <w:p w14:paraId="4CFFEB6F" w14:textId="36D1762E" w:rsidR="0098418A" w:rsidRPr="00DC284E" w:rsidRDefault="0098418A" w:rsidP="0098418A">
      <w:pPr>
        <w:pStyle w:val="a9"/>
        <w:keepNext w:val="0"/>
        <w:widowControl w:val="0"/>
        <w:adjustRightInd w:val="0"/>
        <w:snapToGrid w:val="0"/>
      </w:pPr>
      <w:r w:rsidRPr="00DC284E">
        <w:t>Table S</w:t>
      </w:r>
      <w:fldSimple w:instr=" SEQ Supplementary_Table \* ARABIC ">
        <w:r w:rsidRPr="00DC284E">
          <w:rPr>
            <w:noProof/>
          </w:rPr>
          <w:t>1</w:t>
        </w:r>
      </w:fldSimple>
      <w:r w:rsidRPr="00DC284E">
        <w:t xml:space="preserve"> | </w:t>
      </w:r>
      <w:r w:rsidR="00A0735E" w:rsidRPr="00DC284E">
        <w:t>N</w:t>
      </w:r>
      <w:r w:rsidRPr="00DC284E">
        <w:t>etwork metric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3"/>
        <w:gridCol w:w="2289"/>
        <w:gridCol w:w="2212"/>
        <w:gridCol w:w="3833"/>
      </w:tblGrid>
      <w:tr w:rsidR="00DC284E" w:rsidRPr="00DC284E" w14:paraId="61B6EDE1" w14:textId="77777777" w:rsidTr="00D05464"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7E8F4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C284E">
              <w:rPr>
                <w:b/>
              </w:rPr>
              <w:t>Network metric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09423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</w:rPr>
            </w:pPr>
            <w:r w:rsidRPr="00DC284E">
              <w:rPr>
                <w:b/>
              </w:rPr>
              <w:t>Description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3E2FBEBC" w14:textId="1CAF8433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  <w:lang w:eastAsia="zh-CN"/>
              </w:rPr>
            </w:pPr>
            <w:r w:rsidRPr="00DC284E">
              <w:rPr>
                <w:rFonts w:hint="eastAsia"/>
                <w:b/>
                <w:lang w:eastAsia="zh-CN"/>
              </w:rPr>
              <w:t>D</w:t>
            </w:r>
            <w:r w:rsidRPr="00DC284E">
              <w:rPr>
                <w:b/>
                <w:lang w:eastAsia="zh-CN"/>
              </w:rPr>
              <w:t>efinition</w:t>
            </w:r>
          </w:p>
        </w:tc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</w:tcPr>
          <w:p w14:paraId="48B4F8BB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  <w:lang w:eastAsia="zh-CN"/>
              </w:rPr>
            </w:pPr>
            <w:r w:rsidRPr="00DC284E">
              <w:rPr>
                <w:rFonts w:hint="eastAsia"/>
                <w:b/>
                <w:lang w:eastAsia="zh-CN"/>
              </w:rPr>
              <w:t>E</w:t>
            </w:r>
            <w:r w:rsidRPr="00DC284E">
              <w:rPr>
                <w:b/>
                <w:lang w:eastAsia="zh-CN"/>
              </w:rPr>
              <w:t>xplanation</w:t>
            </w:r>
          </w:p>
        </w:tc>
      </w:tr>
      <w:tr w:rsidR="00DC284E" w:rsidRPr="00DC284E" w14:paraId="0B8E56AA" w14:textId="77777777" w:rsidTr="00A356BE"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41D0C9AC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60"/>
            </w:pPr>
            <w:r w:rsidRPr="00DC284E">
              <w:t>Degree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</w:tcPr>
          <w:p w14:paraId="01D5ABC5" w14:textId="1119221E" w:rsidR="0098418A" w:rsidRPr="00DC284E" w:rsidRDefault="00A356BE" w:rsidP="00D05464">
            <w:pPr>
              <w:widowControl w:val="0"/>
              <w:adjustRightInd w:val="0"/>
              <w:snapToGrid w:val="0"/>
              <w:spacing w:before="0" w:after="60"/>
            </w:pPr>
            <w:r w:rsidRPr="00DC284E">
              <w:t>N</w:t>
            </w:r>
            <w:r w:rsidR="0098418A" w:rsidRPr="00DC284E">
              <w:t>umber of links connected to a node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7D2B67B3" w14:textId="77777777" w:rsidR="0098418A" w:rsidRPr="00DC284E" w:rsidRDefault="00C53C2F" w:rsidP="00D05464">
            <w:pPr>
              <w:widowControl w:val="0"/>
              <w:adjustRightInd w:val="0"/>
              <w:snapToGrid w:val="0"/>
              <w:spacing w:before="0" w:after="6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ϵ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966" w:type="pct"/>
            <w:tcBorders>
              <w:top w:val="single" w:sz="4" w:space="0" w:color="auto"/>
            </w:tcBorders>
          </w:tcPr>
          <w:p w14:paraId="053634A5" w14:textId="1814EFD2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60"/>
            </w:pPr>
            <w:r w:rsidRPr="00DC284E">
              <w:t>N is the set of all nodes in the network</w:t>
            </w:r>
            <w:r w:rsidR="00A0735E" w:rsidRPr="00DC284E">
              <w:t xml:space="preserve">; </w:t>
            </w:r>
            <w:r w:rsidRPr="00DC284E">
              <w:t>(</w:t>
            </w:r>
            <w:proofErr w:type="spellStart"/>
            <w:r w:rsidRPr="00DC284E">
              <w:t>i</w:t>
            </w:r>
            <w:proofErr w:type="spellEnd"/>
            <w:r w:rsidRPr="00DC284E">
              <w:t xml:space="preserve">, j) is a link between nodes </w:t>
            </w:r>
            <w:proofErr w:type="spellStart"/>
            <w:r w:rsidRPr="00DC284E">
              <w:t>i</w:t>
            </w:r>
            <w:proofErr w:type="spellEnd"/>
            <w:r w:rsidRPr="00DC284E">
              <w:t xml:space="preserve"> and j, (</w:t>
            </w:r>
            <w:proofErr w:type="spellStart"/>
            <w:r w:rsidRPr="00DC284E">
              <w:t>i</w:t>
            </w:r>
            <w:proofErr w:type="spellEnd"/>
            <w:r w:rsidRPr="00DC284E">
              <w:t xml:space="preserve">, j </w:t>
            </w:r>
            <m:oMath>
              <m:r>
                <w:rPr>
                  <w:rFonts w:ascii="Cambria Math" w:hAnsi="Cambria Math"/>
                </w:rPr>
                <m:t>ϵ</m:t>
              </m:r>
            </m:oMath>
            <w:r w:rsidRPr="00DC284E">
              <w:t xml:space="preserve"> N</w:t>
            </w:r>
            <w:r w:rsidR="00A0735E" w:rsidRPr="00DC284E">
              <w:t xml:space="preserve">);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Pr="00DC284E">
              <w:rPr>
                <w:rFonts w:hint="eastAsia"/>
              </w:rPr>
              <w:t xml:space="preserve"> </w:t>
            </w:r>
            <w:r w:rsidRPr="00DC284E">
              <w:t xml:space="preserve">is the </w:t>
            </w:r>
            <w:r w:rsidR="00A0735E" w:rsidRPr="00DC284E">
              <w:t xml:space="preserve">status of the </w:t>
            </w:r>
            <w:r w:rsidRPr="00DC284E">
              <w:t xml:space="preserve">connection between </w:t>
            </w:r>
            <w:proofErr w:type="spellStart"/>
            <w:r w:rsidRPr="00DC284E">
              <w:t>i</w:t>
            </w:r>
            <w:proofErr w:type="spellEnd"/>
            <w:r w:rsidRPr="00DC284E">
              <w:t xml:space="preserve"> and j.</w:t>
            </w:r>
          </w:p>
        </w:tc>
      </w:tr>
      <w:tr w:rsidR="00A356BE" w:rsidRPr="00DC284E" w14:paraId="18B6309A" w14:textId="77777777" w:rsidTr="00D05464"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14:paraId="6E9F7E7D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</w:pPr>
            <w:r w:rsidRPr="00DC284E">
              <w:t>Participation coefficient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</w:tcPr>
          <w:p w14:paraId="77C46D3B" w14:textId="32FF728D" w:rsidR="0098418A" w:rsidRPr="00DC284E" w:rsidRDefault="00A356BE" w:rsidP="00D05464">
            <w:pPr>
              <w:widowControl w:val="0"/>
              <w:adjustRightInd w:val="0"/>
              <w:snapToGrid w:val="0"/>
              <w:spacing w:before="0" w:after="0"/>
            </w:pPr>
            <w:r w:rsidRPr="00DC284E">
              <w:t>M</w:t>
            </w:r>
            <w:r w:rsidR="0098418A" w:rsidRPr="00DC284E">
              <w:t>easure</w:t>
            </w:r>
            <w:r w:rsidRPr="00DC284E">
              <w:t xml:space="preserve"> of</w:t>
            </w:r>
            <w:r w:rsidR="0098418A" w:rsidRPr="00DC284E">
              <w:t xml:space="preserve"> how </w:t>
            </w:r>
            <w:r w:rsidRPr="00DC284E">
              <w:br/>
            </w:r>
            <w:r w:rsidR="0098418A" w:rsidRPr="00DC284E">
              <w:t>well-distributed links of a node are among different modules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459F58F5" w14:textId="77777777" w:rsidR="0098418A" w:rsidRPr="00DC284E" w:rsidRDefault="00C53C2F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1-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s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966" w:type="pct"/>
            <w:tcBorders>
              <w:bottom w:val="single" w:sz="4" w:space="0" w:color="auto"/>
            </w:tcBorders>
          </w:tcPr>
          <w:p w14:paraId="4FE17E46" w14:textId="2A438479" w:rsidR="0098418A" w:rsidRPr="00DC284E" w:rsidRDefault="00C53C2F" w:rsidP="00D05464">
            <w:pPr>
              <w:widowControl w:val="0"/>
              <w:adjustRightInd w:val="0"/>
              <w:snapToGrid w:val="0"/>
              <w:spacing w:before="0" w:after="0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="0098418A" w:rsidRPr="00DC284E">
              <w:t>is the number of modules</w:t>
            </w:r>
            <w:r w:rsidR="00A0735E" w:rsidRPr="00DC284E">
              <w:t>;</w:t>
            </w:r>
            <w:r w:rsidR="0098418A" w:rsidRPr="00DC284E">
              <w:rPr>
                <w:rFonts w:hint="eastAsia"/>
                <w:lang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  <w:r w:rsidR="0098418A" w:rsidRPr="00DC284E">
              <w:t>is the number of links of node i to nodes in module s</w:t>
            </w:r>
            <w:r w:rsidR="00A0735E" w:rsidRPr="00DC284E">
              <w:t>;</w:t>
            </w:r>
            <w:r w:rsidR="0098418A" w:rsidRPr="00DC284E"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="00A0735E" w:rsidRPr="00DC284E">
              <w:t xml:space="preserve"> </w:t>
            </w:r>
            <w:r w:rsidR="0098418A" w:rsidRPr="00DC284E">
              <w:t xml:space="preserve">is the total degree of node </w:t>
            </w:r>
            <w:proofErr w:type="spellStart"/>
            <w:r w:rsidR="0098418A" w:rsidRPr="00DC284E">
              <w:t>i</w:t>
            </w:r>
            <w:proofErr w:type="spellEnd"/>
            <w:r w:rsidR="0098418A" w:rsidRPr="00DC284E">
              <w:t>.</w:t>
            </w:r>
          </w:p>
        </w:tc>
      </w:tr>
    </w:tbl>
    <w:p w14:paraId="20735060" w14:textId="77777777" w:rsidR="0098418A" w:rsidRPr="00DC284E" w:rsidRDefault="0098418A" w:rsidP="0098418A">
      <w:pPr>
        <w:widowControl w:val="0"/>
        <w:adjustRightInd w:val="0"/>
        <w:snapToGrid w:val="0"/>
      </w:pPr>
    </w:p>
    <w:p w14:paraId="02DF30D8" w14:textId="1175723D" w:rsidR="0098418A" w:rsidRPr="00DC284E" w:rsidRDefault="0098418A" w:rsidP="0098418A">
      <w:pPr>
        <w:pStyle w:val="a9"/>
        <w:keepNext w:val="0"/>
        <w:widowControl w:val="0"/>
        <w:adjustRightInd w:val="0"/>
        <w:snapToGrid w:val="0"/>
      </w:pPr>
      <w:r w:rsidRPr="00DC284E">
        <w:t xml:space="preserve">Table S2 | </w:t>
      </w:r>
      <w:r w:rsidR="000C17CB" w:rsidRPr="00DC284E">
        <w:t xml:space="preserve">Correlation coefficients </w:t>
      </w:r>
      <w:r w:rsidRPr="00DC284E">
        <w:t>between selected cluster</w:t>
      </w:r>
      <w:r w:rsidR="00A356BE" w:rsidRPr="00DC284E">
        <w:t>s</w:t>
      </w:r>
      <w:r w:rsidRPr="00DC284E">
        <w:t xml:space="preserve"> and DFCP4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63"/>
        <w:gridCol w:w="1070"/>
        <w:gridCol w:w="976"/>
        <w:gridCol w:w="2529"/>
      </w:tblGrid>
      <w:tr w:rsidR="00DC284E" w:rsidRPr="00DC284E" w14:paraId="27A621A9" w14:textId="77777777" w:rsidTr="00180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18A43" w14:textId="41D9B94B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Sampl</w:t>
            </w:r>
            <w:r w:rsidR="00BD0D87" w:rsidRPr="00DC284E">
              <w:rPr>
                <w:b/>
              </w:rPr>
              <w:t>ing</w:t>
            </w:r>
            <w:r w:rsidRPr="00DC284E">
              <w:rPr>
                <w:b/>
              </w:rPr>
              <w:t xml:space="preserve"> </w:t>
            </w:r>
            <w:r w:rsidR="00A356BE" w:rsidRPr="00DC284E">
              <w:rPr>
                <w:b/>
              </w:rPr>
              <w:t>r</w:t>
            </w:r>
            <w:r w:rsidRPr="00DC284E">
              <w:rPr>
                <w:b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2043D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93EBF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b/>
                <w:lang w:eastAsia="zh-CN"/>
              </w:rPr>
            </w:pPr>
            <w:r w:rsidRPr="00DC284E">
              <w:rPr>
                <w:rFonts w:eastAsia="等线"/>
                <w:b/>
                <w:lang w:eastAsia="zh-CN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91421" w14:textId="58A6510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 xml:space="preserve">Correlation </w:t>
            </w:r>
            <w:r w:rsidR="00A356BE" w:rsidRPr="00DC284E">
              <w:rPr>
                <w:b/>
              </w:rPr>
              <w:t>c</w:t>
            </w:r>
            <w:r w:rsidRPr="00DC284E">
              <w:rPr>
                <w:b/>
              </w:rPr>
              <w:t>oefficient</w:t>
            </w:r>
          </w:p>
        </w:tc>
      </w:tr>
      <w:tr w:rsidR="00DC284E" w:rsidRPr="00DC284E" w14:paraId="6AE28000" w14:textId="77777777" w:rsidTr="001809B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662AE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5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88F04F" w14:textId="7F7F7120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7BAFF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4DC09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0.9265</w:t>
            </w:r>
          </w:p>
        </w:tc>
      </w:tr>
      <w:tr w:rsidR="00DC284E" w:rsidRPr="00DC284E" w14:paraId="27AF2251" w14:textId="77777777" w:rsidTr="001809B0">
        <w:tc>
          <w:tcPr>
            <w:tcW w:w="0" w:type="auto"/>
            <w:shd w:val="clear" w:color="auto" w:fill="auto"/>
          </w:tcPr>
          <w:p w14:paraId="0E5578B6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50%</w:t>
            </w:r>
          </w:p>
        </w:tc>
        <w:tc>
          <w:tcPr>
            <w:tcW w:w="0" w:type="auto"/>
            <w:shd w:val="clear" w:color="auto" w:fill="auto"/>
          </w:tcPr>
          <w:p w14:paraId="0004A993" w14:textId="5723D4EE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2</w:t>
            </w:r>
          </w:p>
        </w:tc>
        <w:tc>
          <w:tcPr>
            <w:tcW w:w="0" w:type="auto"/>
          </w:tcPr>
          <w:p w14:paraId="4DEA1C81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954723C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0.9480</w:t>
            </w:r>
          </w:p>
        </w:tc>
      </w:tr>
      <w:tr w:rsidR="00DC284E" w:rsidRPr="00DC284E" w14:paraId="17A02E04" w14:textId="77777777" w:rsidTr="001809B0">
        <w:tc>
          <w:tcPr>
            <w:tcW w:w="0" w:type="auto"/>
            <w:shd w:val="clear" w:color="auto" w:fill="auto"/>
          </w:tcPr>
          <w:p w14:paraId="04C451F3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50%</w:t>
            </w:r>
          </w:p>
        </w:tc>
        <w:tc>
          <w:tcPr>
            <w:tcW w:w="0" w:type="auto"/>
            <w:shd w:val="clear" w:color="auto" w:fill="auto"/>
          </w:tcPr>
          <w:p w14:paraId="7A88868E" w14:textId="14AC957E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3</w:t>
            </w:r>
          </w:p>
        </w:tc>
        <w:tc>
          <w:tcPr>
            <w:tcW w:w="0" w:type="auto"/>
          </w:tcPr>
          <w:p w14:paraId="629EE707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0511D18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0.9492</w:t>
            </w:r>
          </w:p>
        </w:tc>
      </w:tr>
      <w:tr w:rsidR="00DC284E" w:rsidRPr="00DC284E" w14:paraId="7AC39B1F" w14:textId="77777777" w:rsidTr="001809B0">
        <w:tc>
          <w:tcPr>
            <w:tcW w:w="0" w:type="auto"/>
            <w:shd w:val="clear" w:color="auto" w:fill="auto"/>
          </w:tcPr>
          <w:p w14:paraId="7712209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14:paraId="0D7982EC" w14:textId="3BEFACE2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4</w:t>
            </w:r>
          </w:p>
        </w:tc>
        <w:tc>
          <w:tcPr>
            <w:tcW w:w="0" w:type="auto"/>
          </w:tcPr>
          <w:p w14:paraId="09A05C72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68074A8B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321</w:t>
            </w:r>
          </w:p>
        </w:tc>
      </w:tr>
      <w:tr w:rsidR="00DC284E" w:rsidRPr="00DC284E" w14:paraId="4C616A9D" w14:textId="77777777" w:rsidTr="001809B0">
        <w:tc>
          <w:tcPr>
            <w:tcW w:w="0" w:type="auto"/>
            <w:shd w:val="clear" w:color="auto" w:fill="auto"/>
          </w:tcPr>
          <w:p w14:paraId="3D22F24B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90%</w:t>
            </w:r>
          </w:p>
        </w:tc>
        <w:tc>
          <w:tcPr>
            <w:tcW w:w="0" w:type="auto"/>
            <w:shd w:val="clear" w:color="auto" w:fill="auto"/>
          </w:tcPr>
          <w:p w14:paraId="00B5EEA8" w14:textId="74C83716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</w:t>
            </w:r>
          </w:p>
        </w:tc>
        <w:tc>
          <w:tcPr>
            <w:tcW w:w="0" w:type="auto"/>
          </w:tcPr>
          <w:p w14:paraId="5E915A7A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948E40D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391</w:t>
            </w:r>
          </w:p>
        </w:tc>
      </w:tr>
      <w:tr w:rsidR="00DC284E" w:rsidRPr="00DC284E" w14:paraId="57EB2DAE" w14:textId="77777777" w:rsidTr="001809B0">
        <w:tc>
          <w:tcPr>
            <w:tcW w:w="0" w:type="auto"/>
            <w:shd w:val="clear" w:color="auto" w:fill="auto"/>
          </w:tcPr>
          <w:p w14:paraId="5043E31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90%</w:t>
            </w:r>
          </w:p>
        </w:tc>
        <w:tc>
          <w:tcPr>
            <w:tcW w:w="0" w:type="auto"/>
            <w:shd w:val="clear" w:color="auto" w:fill="auto"/>
          </w:tcPr>
          <w:p w14:paraId="576C1CA8" w14:textId="3FF630CB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2</w:t>
            </w:r>
          </w:p>
        </w:tc>
        <w:tc>
          <w:tcPr>
            <w:tcW w:w="0" w:type="auto"/>
          </w:tcPr>
          <w:p w14:paraId="69944C6B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9449A95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773</w:t>
            </w:r>
          </w:p>
        </w:tc>
      </w:tr>
      <w:tr w:rsidR="00DC284E" w:rsidRPr="00DC284E" w14:paraId="612F6159" w14:textId="77777777" w:rsidTr="001809B0">
        <w:tc>
          <w:tcPr>
            <w:tcW w:w="0" w:type="auto"/>
            <w:shd w:val="clear" w:color="auto" w:fill="auto"/>
          </w:tcPr>
          <w:p w14:paraId="74444719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90%</w:t>
            </w:r>
          </w:p>
        </w:tc>
        <w:tc>
          <w:tcPr>
            <w:tcW w:w="0" w:type="auto"/>
            <w:shd w:val="clear" w:color="auto" w:fill="auto"/>
          </w:tcPr>
          <w:p w14:paraId="7A687095" w14:textId="62BAA181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3</w:t>
            </w:r>
          </w:p>
        </w:tc>
        <w:tc>
          <w:tcPr>
            <w:tcW w:w="0" w:type="auto"/>
          </w:tcPr>
          <w:p w14:paraId="13B3F08E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92024C4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709</w:t>
            </w:r>
          </w:p>
        </w:tc>
      </w:tr>
      <w:tr w:rsidR="0098418A" w:rsidRPr="00DC284E" w14:paraId="5F780FB4" w14:textId="77777777" w:rsidTr="001809B0">
        <w:trPr>
          <w:trHeight w:val="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B66D9E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9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9841E0" w14:textId="2CD2AFD3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43BC4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159EC1" w14:textId="77777777" w:rsidR="0098418A" w:rsidRPr="00DC284E" w:rsidRDefault="0098418A" w:rsidP="00D054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813</w:t>
            </w:r>
          </w:p>
        </w:tc>
      </w:tr>
    </w:tbl>
    <w:p w14:paraId="571A8793" w14:textId="77777777" w:rsidR="00782D25" w:rsidRPr="00DC284E" w:rsidRDefault="00782D25" w:rsidP="00782D25">
      <w:pPr>
        <w:widowControl w:val="0"/>
        <w:adjustRightInd w:val="0"/>
        <w:snapToGrid w:val="0"/>
      </w:pPr>
    </w:p>
    <w:p w14:paraId="2FD00904" w14:textId="6271B676" w:rsidR="00782D25" w:rsidRPr="00DC284E" w:rsidRDefault="00782D25" w:rsidP="00782D25">
      <w:pPr>
        <w:pStyle w:val="a9"/>
        <w:keepNext w:val="0"/>
        <w:widowControl w:val="0"/>
        <w:adjustRightInd w:val="0"/>
        <w:snapToGrid w:val="0"/>
      </w:pPr>
      <w:r w:rsidRPr="00DC284E">
        <w:t xml:space="preserve">Table S3 | </w:t>
      </w:r>
      <w:r w:rsidR="008654FE" w:rsidRPr="00DC284E">
        <w:t>Correlation c</w:t>
      </w:r>
      <w:r w:rsidRPr="00DC284E">
        <w:t xml:space="preserve">oefficients between selected clusters </w:t>
      </w:r>
      <w:r w:rsidR="008654FE" w:rsidRPr="00DC284E">
        <w:t xml:space="preserve">and DFCP4 </w:t>
      </w:r>
      <w:r w:rsidR="008839E9" w:rsidRPr="00DC284E">
        <w:t xml:space="preserve">with different </w:t>
      </w:r>
      <w:r w:rsidR="00886202" w:rsidRPr="00DC284E">
        <w:t>window length</w:t>
      </w:r>
      <w:r w:rsidR="000C17CB" w:rsidRPr="00DC284E">
        <w:t>s</w:t>
      </w:r>
      <w:r w:rsidRPr="00DC284E">
        <w:t xml:space="preserve">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50"/>
        <w:gridCol w:w="976"/>
        <w:gridCol w:w="2529"/>
      </w:tblGrid>
      <w:tr w:rsidR="00DC284E" w:rsidRPr="00DC284E" w14:paraId="39242D03" w14:textId="77777777" w:rsidTr="00CF74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6A688" w14:textId="08E0B3D5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Wid</w:t>
            </w:r>
            <w:r w:rsidR="009C6BE3" w:rsidRPr="00DC284E">
              <w:rPr>
                <w:b/>
              </w:rPr>
              <w:t>ow len</w:t>
            </w:r>
            <w:r w:rsidR="004F1660" w:rsidRPr="00DC284E">
              <w:rPr>
                <w:b/>
              </w:rPr>
              <w:t>g</w:t>
            </w:r>
            <w:r w:rsidR="009C6BE3" w:rsidRPr="00DC284E">
              <w:rPr>
                <w:b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5FA591" w14:textId="77777777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b/>
                <w:lang w:eastAsia="zh-CN"/>
              </w:rPr>
            </w:pPr>
            <w:r w:rsidRPr="00DC284E">
              <w:rPr>
                <w:rFonts w:eastAsia="等线"/>
                <w:b/>
                <w:lang w:eastAsia="zh-CN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F96AC" w14:textId="77777777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Correlation coefficient</w:t>
            </w:r>
          </w:p>
        </w:tc>
      </w:tr>
      <w:tr w:rsidR="00DC284E" w:rsidRPr="00DC284E" w14:paraId="1E0959C9" w14:textId="77777777" w:rsidTr="00CF749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DF8E7A" w14:textId="03B66F83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12</w:t>
            </w:r>
            <w:r w:rsidR="004F1660" w:rsidRPr="00DC284E"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9B59E" w14:textId="3CC44031" w:rsidR="00782D25" w:rsidRPr="00DC284E" w:rsidRDefault="001F2F2B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 w:hint="eastAsia"/>
                <w:lang w:eastAsia="zh-CN"/>
              </w:rPr>
              <w:t>1</w:t>
            </w:r>
            <w:r w:rsidRPr="00DC284E">
              <w:rPr>
                <w:rFonts w:eastAsia="等线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6912F7" w14:textId="63333DDE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0.</w:t>
            </w:r>
            <w:r w:rsidR="000227F4" w:rsidRPr="00DC284E">
              <w:t>8</w:t>
            </w:r>
            <w:r w:rsidR="001F2F2B" w:rsidRPr="00DC284E">
              <w:t>399</w:t>
            </w:r>
          </w:p>
        </w:tc>
      </w:tr>
      <w:tr w:rsidR="00DC284E" w:rsidRPr="00DC284E" w14:paraId="37764F47" w14:textId="77777777" w:rsidTr="00CF7495">
        <w:tc>
          <w:tcPr>
            <w:tcW w:w="0" w:type="auto"/>
            <w:shd w:val="clear" w:color="auto" w:fill="auto"/>
          </w:tcPr>
          <w:p w14:paraId="2F64C480" w14:textId="76A07082" w:rsidR="000227F4" w:rsidRPr="00DC284E" w:rsidRDefault="000227F4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lang w:eastAsia="zh-CN"/>
              </w:rPr>
            </w:pPr>
            <w:r w:rsidRPr="00DC284E">
              <w:rPr>
                <w:rFonts w:hint="eastAsia"/>
                <w:lang w:eastAsia="zh-CN"/>
              </w:rPr>
              <w:t>3</w:t>
            </w:r>
            <w:r w:rsidRPr="00DC284E">
              <w:rPr>
                <w:lang w:eastAsia="zh-CN"/>
              </w:rPr>
              <w:t>6</w:t>
            </w:r>
            <w:r w:rsidR="004F1660" w:rsidRPr="00DC284E">
              <w:rPr>
                <w:lang w:eastAsia="zh-CN"/>
              </w:rPr>
              <w:t>s</w:t>
            </w:r>
          </w:p>
        </w:tc>
        <w:tc>
          <w:tcPr>
            <w:tcW w:w="0" w:type="auto"/>
          </w:tcPr>
          <w:p w14:paraId="47D32500" w14:textId="3F94744B" w:rsidR="000227F4" w:rsidRPr="00DC284E" w:rsidRDefault="000227F4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 w:hint="eastAsia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A3F3F91" w14:textId="3D3E3850" w:rsidR="000227F4" w:rsidRPr="00DC284E" w:rsidRDefault="000227F4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lang w:eastAsia="zh-CN"/>
              </w:rPr>
            </w:pPr>
            <w:r w:rsidRPr="00DC284E">
              <w:rPr>
                <w:rFonts w:hint="eastAsia"/>
                <w:lang w:eastAsia="zh-CN"/>
              </w:rPr>
              <w:t>1</w:t>
            </w:r>
          </w:p>
        </w:tc>
      </w:tr>
      <w:tr w:rsidR="00782D25" w:rsidRPr="00DC284E" w14:paraId="3B6DEA82" w14:textId="77777777" w:rsidTr="00CF7495">
        <w:trPr>
          <w:trHeight w:val="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A4FDBA" w14:textId="6AE01A3A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 w:hint="eastAsia"/>
                <w:lang w:eastAsia="zh-CN"/>
              </w:rPr>
              <w:t>6</w:t>
            </w:r>
            <w:r w:rsidRPr="00DC284E">
              <w:rPr>
                <w:rFonts w:eastAsia="等线"/>
                <w:lang w:eastAsia="zh-CN"/>
              </w:rPr>
              <w:t>0</w:t>
            </w:r>
            <w:r w:rsidR="004F1660" w:rsidRPr="00DC284E">
              <w:rPr>
                <w:rFonts w:eastAsia="等线"/>
                <w:lang w:eastAsia="zh-CN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A6AFE5" w14:textId="3259186A" w:rsidR="00782D25" w:rsidRPr="00DC284E" w:rsidRDefault="001F2F2B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B6D09C" w14:textId="3B7FBE5D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8</w:t>
            </w:r>
            <w:r w:rsidR="001F2F2B" w:rsidRPr="00DC284E">
              <w:rPr>
                <w:rFonts w:eastAsia="等线"/>
                <w:lang w:eastAsia="zh-CN"/>
              </w:rPr>
              <w:t>62</w:t>
            </w:r>
          </w:p>
        </w:tc>
      </w:tr>
    </w:tbl>
    <w:p w14:paraId="02CA3E32" w14:textId="77777777" w:rsidR="00782D25" w:rsidRPr="00DC284E" w:rsidRDefault="00782D25" w:rsidP="00782D25">
      <w:pPr>
        <w:widowControl w:val="0"/>
        <w:adjustRightInd w:val="0"/>
        <w:snapToGrid w:val="0"/>
      </w:pPr>
    </w:p>
    <w:p w14:paraId="38B7B128" w14:textId="3F71C4AE" w:rsidR="00812B4C" w:rsidRPr="00DC284E" w:rsidRDefault="00782D25" w:rsidP="00812B4C">
      <w:pPr>
        <w:pStyle w:val="a9"/>
        <w:keepNext w:val="0"/>
        <w:widowControl w:val="0"/>
        <w:adjustRightInd w:val="0"/>
        <w:snapToGrid w:val="0"/>
      </w:pPr>
      <w:r w:rsidRPr="00DC284E">
        <w:t xml:space="preserve">Table S4 | </w:t>
      </w:r>
      <w:r w:rsidR="00812B4C" w:rsidRPr="00DC284E">
        <w:t>Correlation coefficients between selected clusters and DFCP4 with different window length</w:t>
      </w:r>
      <w:r w:rsidR="000C17CB" w:rsidRPr="00DC284E">
        <w:t>s</w:t>
      </w:r>
      <w:r w:rsidR="00812B4C" w:rsidRPr="00DC284E">
        <w:t xml:space="preserve"> for ICMP dataset</w:t>
      </w:r>
    </w:p>
    <w:p w14:paraId="23C0A3C9" w14:textId="7A140E37" w:rsidR="00782D25" w:rsidRPr="00DC284E" w:rsidRDefault="00782D25" w:rsidP="00782D25">
      <w:pPr>
        <w:pStyle w:val="a9"/>
        <w:keepNext w:val="0"/>
        <w:widowControl w:val="0"/>
        <w:adjustRightInd w:val="0"/>
        <w:snapToGrid w:val="0"/>
      </w:pPr>
    </w:p>
    <w:p w14:paraId="1841CFAA" w14:textId="2FC85944" w:rsidR="00782D25" w:rsidRPr="00DC284E" w:rsidRDefault="00782D25" w:rsidP="0098418A">
      <w:pPr>
        <w:widowControl w:val="0"/>
        <w:adjustRightInd w:val="0"/>
        <w:snapToGrid w:val="0"/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50"/>
        <w:gridCol w:w="976"/>
        <w:gridCol w:w="2529"/>
      </w:tblGrid>
      <w:tr w:rsidR="00DC284E" w:rsidRPr="00DC284E" w14:paraId="667815A5" w14:textId="77777777" w:rsidTr="00CF74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27F85" w14:textId="51183EBE" w:rsidR="00782D25" w:rsidRPr="00DC284E" w:rsidRDefault="00E676E6" w:rsidP="00CF7495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Widow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2DFFD" w14:textId="77777777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b/>
                <w:lang w:eastAsia="zh-CN"/>
              </w:rPr>
            </w:pPr>
            <w:r w:rsidRPr="00DC284E">
              <w:rPr>
                <w:rFonts w:eastAsia="等线"/>
                <w:b/>
                <w:lang w:eastAsia="zh-CN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7E279" w14:textId="77777777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rPr>
                <w:b/>
              </w:rPr>
            </w:pPr>
            <w:r w:rsidRPr="00DC284E">
              <w:rPr>
                <w:b/>
              </w:rPr>
              <w:t>Correlation coefficient</w:t>
            </w:r>
          </w:p>
        </w:tc>
      </w:tr>
      <w:tr w:rsidR="00DC284E" w:rsidRPr="00DC284E" w14:paraId="4B617F82" w14:textId="77777777" w:rsidTr="00CF749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E3450B" w14:textId="426A554C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12</w:t>
            </w:r>
            <w:r w:rsidR="004F1660" w:rsidRPr="00DC284E"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C7243" w14:textId="5A60579D" w:rsidR="00782D25" w:rsidRPr="00DC284E" w:rsidRDefault="00F17953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18682E" w14:textId="6E1F74C3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</w:pPr>
            <w:r w:rsidRPr="00DC284E">
              <w:t>0.8</w:t>
            </w:r>
            <w:r w:rsidR="00F17953" w:rsidRPr="00DC284E">
              <w:t>432</w:t>
            </w:r>
          </w:p>
        </w:tc>
      </w:tr>
      <w:tr w:rsidR="00DC284E" w:rsidRPr="00DC284E" w14:paraId="500ACFA3" w14:textId="77777777" w:rsidTr="00CF7495">
        <w:tc>
          <w:tcPr>
            <w:tcW w:w="0" w:type="auto"/>
            <w:shd w:val="clear" w:color="auto" w:fill="auto"/>
          </w:tcPr>
          <w:p w14:paraId="273D4A37" w14:textId="1B692846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lang w:eastAsia="zh-CN"/>
              </w:rPr>
            </w:pPr>
            <w:r w:rsidRPr="00DC284E">
              <w:rPr>
                <w:rFonts w:hint="eastAsia"/>
                <w:lang w:eastAsia="zh-CN"/>
              </w:rPr>
              <w:t>3</w:t>
            </w:r>
            <w:r w:rsidRPr="00DC284E">
              <w:rPr>
                <w:lang w:eastAsia="zh-CN"/>
              </w:rPr>
              <w:t>6</w:t>
            </w:r>
            <w:r w:rsidR="004F1660" w:rsidRPr="00DC284E">
              <w:rPr>
                <w:lang w:eastAsia="zh-CN"/>
              </w:rPr>
              <w:t>s</w:t>
            </w:r>
          </w:p>
        </w:tc>
        <w:tc>
          <w:tcPr>
            <w:tcW w:w="0" w:type="auto"/>
          </w:tcPr>
          <w:p w14:paraId="7554D70D" w14:textId="5B404F97" w:rsidR="00782D25" w:rsidRPr="00DC284E" w:rsidRDefault="001F2F2B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1</w:t>
            </w:r>
            <w:r w:rsidR="00F17953" w:rsidRPr="00DC284E">
              <w:rPr>
                <w:rFonts w:eastAsia="等线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2CAFAF8" w14:textId="12B2E051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lang w:eastAsia="zh-CN"/>
              </w:rPr>
            </w:pPr>
            <w:r w:rsidRPr="00DC284E">
              <w:rPr>
                <w:rFonts w:hint="eastAsia"/>
                <w:lang w:eastAsia="zh-CN"/>
              </w:rPr>
              <w:t>0</w:t>
            </w:r>
            <w:r w:rsidRPr="00DC284E">
              <w:rPr>
                <w:lang w:eastAsia="zh-CN"/>
              </w:rPr>
              <w:t>.9</w:t>
            </w:r>
            <w:r w:rsidR="001F2F2B" w:rsidRPr="00DC284E">
              <w:rPr>
                <w:lang w:eastAsia="zh-CN"/>
              </w:rPr>
              <w:t>605</w:t>
            </w:r>
          </w:p>
        </w:tc>
      </w:tr>
      <w:tr w:rsidR="00B61033" w:rsidRPr="00DC284E" w14:paraId="65995C20" w14:textId="77777777" w:rsidTr="00CF7495">
        <w:trPr>
          <w:trHeight w:val="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CF6B24" w14:textId="65753B33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 w:hint="eastAsia"/>
                <w:lang w:eastAsia="zh-CN"/>
              </w:rPr>
              <w:t>6</w:t>
            </w:r>
            <w:r w:rsidRPr="00DC284E">
              <w:rPr>
                <w:rFonts w:eastAsia="等线"/>
                <w:lang w:eastAsia="zh-CN"/>
              </w:rPr>
              <w:t>0</w:t>
            </w:r>
            <w:r w:rsidR="004F1660" w:rsidRPr="00DC284E">
              <w:rPr>
                <w:rFonts w:eastAsia="等线"/>
                <w:lang w:eastAsia="zh-CN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E0FC1" w14:textId="4FAF4C87" w:rsidR="00782D25" w:rsidRPr="00DC284E" w:rsidRDefault="00F17953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 w:hint="eastAsia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BF4A7D" w14:textId="0582D7AE" w:rsidR="00782D25" w:rsidRPr="00DC284E" w:rsidRDefault="00782D25" w:rsidP="00CF74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/>
                <w:lang w:eastAsia="zh-CN"/>
              </w:rPr>
            </w:pPr>
            <w:r w:rsidRPr="00DC284E">
              <w:rPr>
                <w:rFonts w:eastAsia="等线"/>
                <w:lang w:eastAsia="zh-CN"/>
              </w:rPr>
              <w:t>0.97</w:t>
            </w:r>
            <w:r w:rsidR="001F2F2B" w:rsidRPr="00DC284E">
              <w:rPr>
                <w:rFonts w:eastAsia="等线"/>
                <w:lang w:eastAsia="zh-CN"/>
              </w:rPr>
              <w:t>46</w:t>
            </w:r>
          </w:p>
        </w:tc>
      </w:tr>
    </w:tbl>
    <w:p w14:paraId="20D3A9C3" w14:textId="732461F2" w:rsidR="00782D25" w:rsidRPr="00DC284E" w:rsidRDefault="00782D25" w:rsidP="0098418A">
      <w:pPr>
        <w:widowControl w:val="0"/>
        <w:adjustRightInd w:val="0"/>
        <w:snapToGrid w:val="0"/>
      </w:pPr>
    </w:p>
    <w:p w14:paraId="65E71757" w14:textId="68D114EB" w:rsidR="000A0890" w:rsidRPr="00DC284E" w:rsidRDefault="00770003" w:rsidP="000A0890">
      <w:pPr>
        <w:pStyle w:val="a9"/>
        <w:keepNext w:val="0"/>
        <w:widowControl w:val="0"/>
        <w:adjustRightInd w:val="0"/>
        <w:snapToGrid w:val="0"/>
      </w:pPr>
      <w:r w:rsidRPr="00DC284E">
        <w:t>Table S</w:t>
      </w:r>
      <w:r w:rsidR="00751E8B" w:rsidRPr="00DC284E">
        <w:t>5</w:t>
      </w:r>
      <w:r w:rsidRPr="00DC284E">
        <w:t xml:space="preserve"> | </w:t>
      </w:r>
      <w:r w:rsidR="00897FE4" w:rsidRPr="00DC284E">
        <w:t>Critical regions of interest (ROIs)*</w:t>
      </w:r>
      <w:r w:rsidR="000A0890" w:rsidRPr="00DC284E">
        <w:t xml:space="preserve"> </w:t>
      </w:r>
      <w:r w:rsidR="00030E90" w:rsidRPr="00DC284E">
        <w:t xml:space="preserve">extracted </w:t>
      </w:r>
      <w:r w:rsidR="000A0890" w:rsidRPr="00DC284E">
        <w:t>from static FC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96"/>
        <w:gridCol w:w="6434"/>
      </w:tblGrid>
      <w:tr w:rsidR="00DC284E" w:rsidRPr="00DC284E" w14:paraId="4567F384" w14:textId="77777777" w:rsidTr="00B06D79">
        <w:trPr>
          <w:trHeight w:val="464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E279" w14:textId="77777777" w:rsidR="00933BB2" w:rsidRPr="00DC284E" w:rsidRDefault="00933BB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C284E">
              <w:rPr>
                <w:rFonts w:cs="Times New Roman"/>
                <w:b/>
                <w:szCs w:val="24"/>
              </w:rPr>
              <w:t>ROI numb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FAC0" w14:textId="77777777" w:rsidR="00933BB2" w:rsidRPr="00DC284E" w:rsidRDefault="00933BB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C284E">
              <w:rPr>
                <w:rFonts w:cs="Times New Roman"/>
                <w:b/>
                <w:szCs w:val="24"/>
              </w:rPr>
              <w:t>Abbreviation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5377" w14:textId="77777777" w:rsidR="00933BB2" w:rsidRPr="00DC284E" w:rsidRDefault="00933BB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C284E">
              <w:rPr>
                <w:rFonts w:cs="Times New Roman"/>
                <w:b/>
                <w:szCs w:val="24"/>
              </w:rPr>
              <w:t>Anatomic and modified cytoarchitectonic description</w:t>
            </w:r>
          </w:p>
        </w:tc>
      </w:tr>
      <w:tr w:rsidR="00DC284E" w:rsidRPr="00DC284E" w14:paraId="3965F169" w14:textId="77777777" w:rsidTr="00B06D79">
        <w:trPr>
          <w:trHeight w:val="20"/>
        </w:trPr>
        <w:tc>
          <w:tcPr>
            <w:tcW w:w="1647" w:type="dxa"/>
            <w:tcBorders>
              <w:top w:val="single" w:sz="4" w:space="0" w:color="auto"/>
            </w:tcBorders>
          </w:tcPr>
          <w:p w14:paraId="3FF5EF63" w14:textId="792BF50B" w:rsidR="00933BB2" w:rsidRPr="00DC284E" w:rsidRDefault="00933BB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0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8ED7A09" w14:textId="7DF9F2B6" w:rsidR="00933BB2" w:rsidRPr="00DC284E" w:rsidRDefault="00933BB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37mv</w:t>
            </w:r>
          </w:p>
        </w:tc>
        <w:tc>
          <w:tcPr>
            <w:tcW w:w="6434" w:type="dxa"/>
            <w:tcBorders>
              <w:top w:val="single" w:sz="4" w:space="0" w:color="auto"/>
            </w:tcBorders>
            <w:vAlign w:val="center"/>
          </w:tcPr>
          <w:p w14:paraId="296F99A4" w14:textId="75E4E6E7" w:rsidR="00933BB2" w:rsidRPr="00DC284E" w:rsidRDefault="00F3279B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37</w:t>
            </w:r>
            <w:r w:rsidR="00070B14" w:rsidRPr="00DC284E">
              <w:rPr>
                <w:rFonts w:cs="Times New Roman"/>
                <w:szCs w:val="24"/>
              </w:rPr>
              <w:t xml:space="preserve"> </w:t>
            </w:r>
            <w:r w:rsidRPr="00DC284E">
              <w:rPr>
                <w:rFonts w:cs="Times New Roman"/>
                <w:szCs w:val="24"/>
              </w:rPr>
              <w:t>(</w:t>
            </w:r>
            <w:r w:rsidR="00070B14" w:rsidRPr="00DC284E">
              <w:rPr>
                <w:rFonts w:cs="Times New Roman"/>
                <w:szCs w:val="24"/>
              </w:rPr>
              <w:t>m</w:t>
            </w:r>
            <w:r w:rsidR="00BC1CEC" w:rsidRPr="00DC284E">
              <w:rPr>
                <w:rFonts w:cs="Times New Roman"/>
                <w:szCs w:val="24"/>
              </w:rPr>
              <w:t>edioventral area</w:t>
            </w:r>
            <w:r w:rsidRPr="00DC284E">
              <w:rPr>
                <w:rFonts w:cs="Times New Roman"/>
                <w:szCs w:val="24"/>
              </w:rPr>
              <w:t>)</w:t>
            </w:r>
            <w:r w:rsidR="00933BB2" w:rsidRPr="00DC284E">
              <w:rPr>
                <w:rFonts w:cs="Times New Roman"/>
                <w:szCs w:val="24"/>
              </w:rPr>
              <w:t xml:space="preserve"> in </w:t>
            </w:r>
            <w:r w:rsidR="00BC1CEC" w:rsidRPr="00DC284E">
              <w:rPr>
                <w:rFonts w:cs="Times New Roman"/>
                <w:szCs w:val="24"/>
              </w:rPr>
              <w:t>fusiform gyrus</w:t>
            </w:r>
            <w:r w:rsidR="00933BB2" w:rsidRPr="00DC284E">
              <w:rPr>
                <w:rFonts w:cs="Times New Roman"/>
                <w:szCs w:val="24"/>
              </w:rPr>
              <w:t xml:space="preserve"> of frontal lobe</w:t>
            </w:r>
          </w:p>
        </w:tc>
      </w:tr>
      <w:tr w:rsidR="00DC284E" w:rsidRPr="00DC284E" w14:paraId="31D65C4B" w14:textId="77777777" w:rsidTr="00B06D79">
        <w:trPr>
          <w:trHeight w:val="20"/>
        </w:trPr>
        <w:tc>
          <w:tcPr>
            <w:tcW w:w="1647" w:type="dxa"/>
          </w:tcPr>
          <w:p w14:paraId="16EB11E7" w14:textId="29C1FBC1" w:rsidR="00933BB2" w:rsidRPr="00DC284E" w:rsidRDefault="009C18C5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  <w:lang w:eastAsia="zh-CN"/>
              </w:rPr>
            </w:pPr>
            <w:r w:rsidRPr="00DC284E">
              <w:rPr>
                <w:rFonts w:cs="Times New Roman" w:hint="eastAsia"/>
                <w:szCs w:val="24"/>
                <w:lang w:eastAsia="zh-CN"/>
              </w:rPr>
              <w:t>1</w:t>
            </w:r>
            <w:r w:rsidRPr="00DC284E">
              <w:rPr>
                <w:rFonts w:cs="Times New Roman"/>
                <w:szCs w:val="24"/>
                <w:lang w:eastAsia="zh-CN"/>
              </w:rPr>
              <w:t>07</w:t>
            </w:r>
          </w:p>
        </w:tc>
        <w:tc>
          <w:tcPr>
            <w:tcW w:w="1696" w:type="dxa"/>
          </w:tcPr>
          <w:p w14:paraId="531A8CB4" w14:textId="6F2D704A" w:rsidR="00933BB2" w:rsidRPr="00DC284E" w:rsidRDefault="00424F0A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37lv</w:t>
            </w:r>
          </w:p>
        </w:tc>
        <w:tc>
          <w:tcPr>
            <w:tcW w:w="6434" w:type="dxa"/>
            <w:vAlign w:val="center"/>
          </w:tcPr>
          <w:p w14:paraId="3C94C1AA" w14:textId="04231E73" w:rsidR="00933BB2" w:rsidRPr="00DC284E" w:rsidRDefault="00D059A2" w:rsidP="00EE16B6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37 (l</w:t>
            </w:r>
            <w:r w:rsidR="00E57E07" w:rsidRPr="00DC284E">
              <w:rPr>
                <w:rFonts w:cs="Times New Roman"/>
                <w:szCs w:val="24"/>
              </w:rPr>
              <w:t>ateroventral area</w:t>
            </w:r>
            <w:r w:rsidRPr="00DC284E">
              <w:rPr>
                <w:rFonts w:cs="Times New Roman"/>
                <w:szCs w:val="24"/>
              </w:rPr>
              <w:t>)</w:t>
            </w:r>
            <w:r w:rsidR="00E57E07" w:rsidRPr="00DC284E">
              <w:rPr>
                <w:rFonts w:cs="Times New Roman"/>
                <w:szCs w:val="24"/>
              </w:rPr>
              <w:t xml:space="preserve"> in fusiform gyrus of frontal lobe</w:t>
            </w:r>
          </w:p>
        </w:tc>
      </w:tr>
      <w:tr w:rsidR="00DC284E" w:rsidRPr="00DC284E" w14:paraId="4B0FCD9C" w14:textId="77777777" w:rsidTr="00B06D79">
        <w:trPr>
          <w:trHeight w:val="20"/>
        </w:trPr>
        <w:tc>
          <w:tcPr>
            <w:tcW w:w="1647" w:type="dxa"/>
          </w:tcPr>
          <w:p w14:paraId="079F724E" w14:textId="61F32220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08</w:t>
            </w:r>
          </w:p>
        </w:tc>
        <w:tc>
          <w:tcPr>
            <w:tcW w:w="1696" w:type="dxa"/>
          </w:tcPr>
          <w:p w14:paraId="0AF0D1A3" w14:textId="58032E88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37lv</w:t>
            </w:r>
          </w:p>
        </w:tc>
        <w:tc>
          <w:tcPr>
            <w:tcW w:w="6434" w:type="dxa"/>
            <w:vAlign w:val="center"/>
          </w:tcPr>
          <w:p w14:paraId="53A70FA3" w14:textId="25964FE9" w:rsidR="00F3279B" w:rsidRPr="00DC284E" w:rsidRDefault="00477B15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37 (lateroventral area)</w:t>
            </w:r>
            <w:r w:rsidR="0093056F" w:rsidRPr="00DC284E">
              <w:rPr>
                <w:rFonts w:cs="Times New Roman"/>
                <w:szCs w:val="24"/>
              </w:rPr>
              <w:t xml:space="preserve"> </w:t>
            </w:r>
            <w:r w:rsidR="00F3279B" w:rsidRPr="00DC284E">
              <w:rPr>
                <w:rFonts w:cs="Times New Roman"/>
                <w:szCs w:val="24"/>
              </w:rPr>
              <w:t>in fusiform gyrus of frontal lobe</w:t>
            </w:r>
          </w:p>
        </w:tc>
      </w:tr>
      <w:tr w:rsidR="00DC284E" w:rsidRPr="00DC284E" w14:paraId="16C26970" w14:textId="77777777" w:rsidTr="00B06D79">
        <w:trPr>
          <w:trHeight w:val="20"/>
        </w:trPr>
        <w:tc>
          <w:tcPr>
            <w:tcW w:w="1647" w:type="dxa"/>
          </w:tcPr>
          <w:p w14:paraId="384FBB01" w14:textId="5D9C533A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</w:t>
            </w:r>
            <w:r w:rsidR="000438C8" w:rsidRPr="00DC284E">
              <w:rPr>
                <w:rFonts w:cs="Times New Roman"/>
                <w:szCs w:val="24"/>
              </w:rPr>
              <w:t>50</w:t>
            </w:r>
          </w:p>
        </w:tc>
        <w:tc>
          <w:tcPr>
            <w:tcW w:w="1696" w:type="dxa"/>
          </w:tcPr>
          <w:p w14:paraId="65C5ED54" w14:textId="50EE1792" w:rsidR="00F3279B" w:rsidRPr="00DC284E" w:rsidRDefault="00171304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5m</w:t>
            </w:r>
          </w:p>
        </w:tc>
        <w:tc>
          <w:tcPr>
            <w:tcW w:w="6434" w:type="dxa"/>
            <w:vAlign w:val="center"/>
          </w:tcPr>
          <w:p w14:paraId="752E92CB" w14:textId="5CA9BB6F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 xml:space="preserve">Brodmann area </w:t>
            </w:r>
            <w:r w:rsidR="00F8598F" w:rsidRPr="00DC284E">
              <w:rPr>
                <w:rFonts w:cs="Times New Roman"/>
                <w:szCs w:val="24"/>
              </w:rPr>
              <w:t>5</w:t>
            </w:r>
            <w:r w:rsidRPr="00DC284E">
              <w:rPr>
                <w:rFonts w:cs="Times New Roman"/>
                <w:szCs w:val="24"/>
              </w:rPr>
              <w:t xml:space="preserve"> (</w:t>
            </w:r>
            <w:r w:rsidR="00F8598F" w:rsidRPr="00DC284E">
              <w:rPr>
                <w:rFonts w:cs="Times New Roman"/>
                <w:szCs w:val="24"/>
              </w:rPr>
              <w:t>medial area (</w:t>
            </w:r>
            <w:proofErr w:type="spellStart"/>
            <w:r w:rsidR="00F8598F" w:rsidRPr="00DC284E">
              <w:rPr>
                <w:rFonts w:cs="Times New Roman"/>
                <w:szCs w:val="24"/>
              </w:rPr>
              <w:t>PEm</w:t>
            </w:r>
            <w:proofErr w:type="spellEnd"/>
            <w:r w:rsidR="00F8598F" w:rsidRPr="00DC284E">
              <w:rPr>
                <w:rFonts w:cs="Times New Roman"/>
                <w:szCs w:val="24"/>
              </w:rPr>
              <w:t>)</w:t>
            </w:r>
            <w:r w:rsidRPr="00DC284E">
              <w:rPr>
                <w:rFonts w:cs="Times New Roman"/>
                <w:szCs w:val="24"/>
              </w:rPr>
              <w:t xml:space="preserve">) in </w:t>
            </w:r>
            <w:r w:rsidR="00352DE1" w:rsidRPr="00DC284E">
              <w:rPr>
                <w:rFonts w:cs="Times New Roman"/>
                <w:szCs w:val="24"/>
              </w:rPr>
              <w:t>precuneus of parietal lobe</w:t>
            </w:r>
          </w:p>
        </w:tc>
      </w:tr>
      <w:tr w:rsidR="00DC284E" w:rsidRPr="00DC284E" w14:paraId="1F7EE077" w14:textId="77777777" w:rsidTr="00B06D79">
        <w:trPr>
          <w:trHeight w:val="20"/>
        </w:trPr>
        <w:tc>
          <w:tcPr>
            <w:tcW w:w="1647" w:type="dxa"/>
          </w:tcPr>
          <w:p w14:paraId="3B53B28C" w14:textId="7AB5A139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</w:t>
            </w:r>
            <w:r w:rsidR="000438C8" w:rsidRPr="00DC284E">
              <w:rPr>
                <w:rFonts w:cs="Times New Roman"/>
                <w:szCs w:val="24"/>
              </w:rPr>
              <w:t>81</w:t>
            </w:r>
          </w:p>
        </w:tc>
        <w:tc>
          <w:tcPr>
            <w:tcW w:w="1696" w:type="dxa"/>
          </w:tcPr>
          <w:p w14:paraId="14F57BEE" w14:textId="4F06E9C5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23v</w:t>
            </w:r>
          </w:p>
        </w:tc>
        <w:tc>
          <w:tcPr>
            <w:tcW w:w="6434" w:type="dxa"/>
            <w:vAlign w:val="center"/>
          </w:tcPr>
          <w:p w14:paraId="28A00F7C" w14:textId="406622F4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23 (ventral area) in cingulate gyrus of limbic lobe</w:t>
            </w:r>
          </w:p>
        </w:tc>
      </w:tr>
      <w:tr w:rsidR="00DC284E" w:rsidRPr="00DC284E" w14:paraId="5BBD1202" w14:textId="77777777" w:rsidTr="00B06D79">
        <w:trPr>
          <w:trHeight w:val="20"/>
        </w:trPr>
        <w:tc>
          <w:tcPr>
            <w:tcW w:w="1647" w:type="dxa"/>
          </w:tcPr>
          <w:p w14:paraId="6175F598" w14:textId="3098EE31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8</w:t>
            </w:r>
            <w:r w:rsidR="000438C8" w:rsidRPr="00DC284E">
              <w:rPr>
                <w:rFonts w:cs="Times New Roman"/>
                <w:szCs w:val="24"/>
              </w:rPr>
              <w:t>2</w:t>
            </w:r>
          </w:p>
        </w:tc>
        <w:tc>
          <w:tcPr>
            <w:tcW w:w="1696" w:type="dxa"/>
          </w:tcPr>
          <w:p w14:paraId="055BA330" w14:textId="5D2840B6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23v</w:t>
            </w:r>
          </w:p>
        </w:tc>
        <w:tc>
          <w:tcPr>
            <w:tcW w:w="6434" w:type="dxa"/>
            <w:vAlign w:val="center"/>
          </w:tcPr>
          <w:p w14:paraId="2790092F" w14:textId="0B3E7467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23 (ventral area) in cingulate gyrus of limbic lobe</w:t>
            </w:r>
          </w:p>
        </w:tc>
      </w:tr>
      <w:tr w:rsidR="00DC284E" w:rsidRPr="00DC284E" w14:paraId="017A0DD9" w14:textId="77777777" w:rsidTr="00B06D79">
        <w:trPr>
          <w:trHeight w:val="20"/>
        </w:trPr>
        <w:tc>
          <w:tcPr>
            <w:tcW w:w="1647" w:type="dxa"/>
          </w:tcPr>
          <w:p w14:paraId="7F68D0EE" w14:textId="0F11D837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</w:t>
            </w:r>
            <w:r w:rsidR="000438C8" w:rsidRPr="00DC284E">
              <w:rPr>
                <w:rFonts w:cs="Times New Roman"/>
                <w:szCs w:val="24"/>
              </w:rPr>
              <w:t>85</w:t>
            </w:r>
          </w:p>
        </w:tc>
        <w:tc>
          <w:tcPr>
            <w:tcW w:w="1696" w:type="dxa"/>
          </w:tcPr>
          <w:p w14:paraId="7324447A" w14:textId="4C9694C7" w:rsidR="00F3279B" w:rsidRPr="00DC284E" w:rsidRDefault="004F0C5E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23c</w:t>
            </w:r>
          </w:p>
        </w:tc>
        <w:tc>
          <w:tcPr>
            <w:tcW w:w="6434" w:type="dxa"/>
            <w:vAlign w:val="center"/>
          </w:tcPr>
          <w:p w14:paraId="5163ECA3" w14:textId="64D9F3A4" w:rsidR="00F3279B" w:rsidRPr="00DC284E" w:rsidRDefault="000D0694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 xml:space="preserve">Brodmann area 23 (caudal area 23) in cingulate gyrus of </w:t>
            </w:r>
            <w:r w:rsidR="00187C88" w:rsidRPr="00DC284E">
              <w:rPr>
                <w:rFonts w:cs="Times New Roman"/>
                <w:szCs w:val="24"/>
              </w:rPr>
              <w:t>l</w:t>
            </w:r>
            <w:r w:rsidRPr="00DC284E">
              <w:rPr>
                <w:rFonts w:cs="Times New Roman"/>
                <w:szCs w:val="24"/>
              </w:rPr>
              <w:t xml:space="preserve">imbic </w:t>
            </w:r>
            <w:r w:rsidR="00187C88" w:rsidRPr="00DC284E">
              <w:rPr>
                <w:rFonts w:cs="Times New Roman"/>
                <w:szCs w:val="24"/>
              </w:rPr>
              <w:t>l</w:t>
            </w:r>
            <w:r w:rsidRPr="00DC284E">
              <w:rPr>
                <w:rFonts w:cs="Times New Roman"/>
                <w:szCs w:val="24"/>
              </w:rPr>
              <w:t>obe</w:t>
            </w:r>
          </w:p>
        </w:tc>
      </w:tr>
      <w:tr w:rsidR="00DC284E" w:rsidRPr="00DC284E" w14:paraId="611C6079" w14:textId="77777777" w:rsidTr="00B06D79">
        <w:trPr>
          <w:trHeight w:val="20"/>
        </w:trPr>
        <w:tc>
          <w:tcPr>
            <w:tcW w:w="1647" w:type="dxa"/>
          </w:tcPr>
          <w:p w14:paraId="4271EF23" w14:textId="40C89C76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</w:t>
            </w:r>
            <w:r w:rsidR="000438C8" w:rsidRPr="00DC284E">
              <w:rPr>
                <w:rFonts w:cs="Times New Roman"/>
                <w:szCs w:val="24"/>
              </w:rPr>
              <w:t>86</w:t>
            </w:r>
          </w:p>
        </w:tc>
        <w:tc>
          <w:tcPr>
            <w:tcW w:w="1696" w:type="dxa"/>
          </w:tcPr>
          <w:p w14:paraId="27EFD920" w14:textId="32FD0200" w:rsidR="00F3279B" w:rsidRPr="00DC284E" w:rsidRDefault="004F0C5E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23c</w:t>
            </w:r>
          </w:p>
        </w:tc>
        <w:tc>
          <w:tcPr>
            <w:tcW w:w="6434" w:type="dxa"/>
            <w:vAlign w:val="center"/>
          </w:tcPr>
          <w:p w14:paraId="37696389" w14:textId="77FABF39" w:rsidR="00F3279B" w:rsidRPr="00DC284E" w:rsidRDefault="00A1228D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Brodmann area 23 (caudal area 23) in cingulate gyrus of limbic lobe</w:t>
            </w:r>
          </w:p>
        </w:tc>
      </w:tr>
      <w:tr w:rsidR="00DC284E" w:rsidRPr="00DC284E" w14:paraId="0997BFCE" w14:textId="77777777" w:rsidTr="00B06D79">
        <w:trPr>
          <w:trHeight w:val="20"/>
        </w:trPr>
        <w:tc>
          <w:tcPr>
            <w:tcW w:w="1647" w:type="dxa"/>
          </w:tcPr>
          <w:p w14:paraId="18ADFCC4" w14:textId="69621399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</w:t>
            </w:r>
            <w:r w:rsidR="000438C8" w:rsidRPr="00DC284E">
              <w:rPr>
                <w:rFonts w:cs="Times New Roman"/>
                <w:szCs w:val="24"/>
              </w:rPr>
              <w:t>89</w:t>
            </w:r>
          </w:p>
        </w:tc>
        <w:tc>
          <w:tcPr>
            <w:tcW w:w="1696" w:type="dxa"/>
          </w:tcPr>
          <w:p w14:paraId="65C6B9E0" w14:textId="4405C566" w:rsidR="00F3279B" w:rsidRPr="00DC284E" w:rsidRDefault="00B71779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cLinG</w:t>
            </w:r>
            <w:proofErr w:type="spellEnd"/>
          </w:p>
        </w:tc>
        <w:tc>
          <w:tcPr>
            <w:tcW w:w="6434" w:type="dxa"/>
            <w:vAlign w:val="center"/>
          </w:tcPr>
          <w:p w14:paraId="13D5BBF1" w14:textId="317D50F5" w:rsidR="00F3279B" w:rsidRPr="00DC284E" w:rsidRDefault="009449FE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C</w:t>
            </w:r>
            <w:r w:rsidR="00351457" w:rsidRPr="00DC284E">
              <w:rPr>
                <w:rFonts w:cs="Times New Roman"/>
                <w:szCs w:val="24"/>
              </w:rPr>
              <w:t xml:space="preserve">audal lingual gyrus in </w:t>
            </w:r>
            <w:r w:rsidR="00DD4017" w:rsidRPr="00DC284E">
              <w:rPr>
                <w:rFonts w:cs="Times New Roman"/>
                <w:szCs w:val="24"/>
              </w:rPr>
              <w:t xml:space="preserve">occipital lobe </w:t>
            </w:r>
          </w:p>
        </w:tc>
      </w:tr>
      <w:tr w:rsidR="00DC284E" w:rsidRPr="00DC284E" w14:paraId="1BF85F4F" w14:textId="77777777" w:rsidTr="00B06D79">
        <w:trPr>
          <w:trHeight w:val="20"/>
        </w:trPr>
        <w:tc>
          <w:tcPr>
            <w:tcW w:w="1647" w:type="dxa"/>
          </w:tcPr>
          <w:p w14:paraId="1DA5FE9B" w14:textId="1F2BD7AB" w:rsidR="00F3279B" w:rsidRPr="00DC284E" w:rsidRDefault="000438C8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  <w:lang w:eastAsia="zh-CN"/>
              </w:rPr>
            </w:pPr>
            <w:r w:rsidRPr="00DC284E">
              <w:rPr>
                <w:rFonts w:cs="Times New Roman" w:hint="eastAsia"/>
                <w:szCs w:val="24"/>
                <w:lang w:eastAsia="zh-CN"/>
              </w:rPr>
              <w:t>1</w:t>
            </w:r>
            <w:r w:rsidRPr="00DC284E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1696" w:type="dxa"/>
          </w:tcPr>
          <w:p w14:paraId="04253FB4" w14:textId="73D4CF56" w:rsidR="00F3279B" w:rsidRPr="00DC284E" w:rsidRDefault="0004170C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rLinG</w:t>
            </w:r>
            <w:proofErr w:type="spellEnd"/>
          </w:p>
        </w:tc>
        <w:tc>
          <w:tcPr>
            <w:tcW w:w="6434" w:type="dxa"/>
            <w:vAlign w:val="center"/>
          </w:tcPr>
          <w:p w14:paraId="24098321" w14:textId="232EF45F" w:rsidR="00F3279B" w:rsidRPr="00DC284E" w:rsidRDefault="0004170C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Rostral lingual gyrus in ventromedial occipital cortex of occipital lobe</w:t>
            </w:r>
          </w:p>
        </w:tc>
      </w:tr>
      <w:tr w:rsidR="00DC284E" w:rsidRPr="00DC284E" w14:paraId="52D8BF6F" w14:textId="77777777" w:rsidTr="00B06D79">
        <w:trPr>
          <w:trHeight w:val="20"/>
        </w:trPr>
        <w:tc>
          <w:tcPr>
            <w:tcW w:w="1647" w:type="dxa"/>
          </w:tcPr>
          <w:p w14:paraId="226D16C5" w14:textId="6B2F16BB" w:rsidR="00A12CBD" w:rsidRPr="00DC284E" w:rsidRDefault="00A12CBD" w:rsidP="00A12CBD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96</w:t>
            </w:r>
          </w:p>
        </w:tc>
        <w:tc>
          <w:tcPr>
            <w:tcW w:w="1696" w:type="dxa"/>
          </w:tcPr>
          <w:p w14:paraId="4E0F3877" w14:textId="669FE1D1" w:rsidR="00A12CBD" w:rsidRPr="00DC284E" w:rsidRDefault="00A12CBD" w:rsidP="00A12CBD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rLinG</w:t>
            </w:r>
            <w:proofErr w:type="spellEnd"/>
          </w:p>
        </w:tc>
        <w:tc>
          <w:tcPr>
            <w:tcW w:w="6434" w:type="dxa"/>
            <w:vAlign w:val="center"/>
          </w:tcPr>
          <w:p w14:paraId="38F61036" w14:textId="071F37A4" w:rsidR="00A12CBD" w:rsidRPr="00DC284E" w:rsidRDefault="00A12CBD" w:rsidP="00A12CBD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Rostral lingual gyrus in ventromedial occipital cortex of occipital lobe</w:t>
            </w:r>
          </w:p>
        </w:tc>
      </w:tr>
      <w:tr w:rsidR="00DC284E" w:rsidRPr="00DC284E" w14:paraId="27499B42" w14:textId="77777777" w:rsidTr="00B06D79">
        <w:trPr>
          <w:trHeight w:val="20"/>
        </w:trPr>
        <w:tc>
          <w:tcPr>
            <w:tcW w:w="1647" w:type="dxa"/>
          </w:tcPr>
          <w:p w14:paraId="6034DAAA" w14:textId="60566CDD" w:rsidR="00F3279B" w:rsidRPr="00DC284E" w:rsidRDefault="000438C8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97</w:t>
            </w:r>
          </w:p>
        </w:tc>
        <w:tc>
          <w:tcPr>
            <w:tcW w:w="1696" w:type="dxa"/>
          </w:tcPr>
          <w:p w14:paraId="66B5A7B0" w14:textId="5023E6CD" w:rsidR="00F3279B" w:rsidRPr="00DC284E" w:rsidRDefault="002F310D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vmPOS</w:t>
            </w:r>
            <w:proofErr w:type="spellEnd"/>
          </w:p>
        </w:tc>
        <w:tc>
          <w:tcPr>
            <w:tcW w:w="6434" w:type="dxa"/>
            <w:vAlign w:val="center"/>
          </w:tcPr>
          <w:p w14:paraId="61EEF569" w14:textId="04436580" w:rsidR="00F3279B" w:rsidRPr="00DC284E" w:rsidRDefault="002F310D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Ventromedial parieto-occipital sulcus in ventromedial occipital cortex of occipital lobe</w:t>
            </w:r>
          </w:p>
        </w:tc>
      </w:tr>
      <w:tr w:rsidR="00DC284E" w:rsidRPr="00DC284E" w14:paraId="4677EA77" w14:textId="77777777" w:rsidTr="00B06D79">
        <w:trPr>
          <w:trHeight w:val="20"/>
        </w:trPr>
        <w:tc>
          <w:tcPr>
            <w:tcW w:w="1647" w:type="dxa"/>
          </w:tcPr>
          <w:p w14:paraId="4DD5EBD9" w14:textId="3DFC17C9" w:rsidR="00AE247A" w:rsidRPr="00DC284E" w:rsidRDefault="00AE247A" w:rsidP="00AE247A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198</w:t>
            </w:r>
          </w:p>
        </w:tc>
        <w:tc>
          <w:tcPr>
            <w:tcW w:w="1696" w:type="dxa"/>
          </w:tcPr>
          <w:p w14:paraId="22C5B881" w14:textId="2DCD9CCE" w:rsidR="00AE247A" w:rsidRPr="00DC284E" w:rsidRDefault="00AE247A" w:rsidP="00AE247A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vmPOS</w:t>
            </w:r>
            <w:proofErr w:type="spellEnd"/>
          </w:p>
        </w:tc>
        <w:tc>
          <w:tcPr>
            <w:tcW w:w="6434" w:type="dxa"/>
            <w:vAlign w:val="center"/>
          </w:tcPr>
          <w:p w14:paraId="1643EA15" w14:textId="1C396670" w:rsidR="00AE247A" w:rsidRPr="00DC284E" w:rsidRDefault="00AE247A" w:rsidP="00AE247A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Ventromedial parieto-occipital sulcus in ventromedial occipital cortex of occipital lobe</w:t>
            </w:r>
          </w:p>
        </w:tc>
      </w:tr>
      <w:tr w:rsidR="00DC284E" w:rsidRPr="00DC284E" w14:paraId="29028F00" w14:textId="77777777" w:rsidTr="00B06D79">
        <w:trPr>
          <w:trHeight w:val="20"/>
        </w:trPr>
        <w:tc>
          <w:tcPr>
            <w:tcW w:w="1647" w:type="dxa"/>
          </w:tcPr>
          <w:p w14:paraId="016AB1F9" w14:textId="642AC9B1" w:rsidR="00F3279B" w:rsidRPr="00DC284E" w:rsidRDefault="00F3279B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2</w:t>
            </w:r>
            <w:r w:rsidR="000438C8" w:rsidRPr="00DC284E">
              <w:rPr>
                <w:rFonts w:cs="Times New Roman"/>
                <w:szCs w:val="24"/>
              </w:rPr>
              <w:t>02</w:t>
            </w:r>
          </w:p>
        </w:tc>
        <w:tc>
          <w:tcPr>
            <w:tcW w:w="1696" w:type="dxa"/>
          </w:tcPr>
          <w:p w14:paraId="753A4FA8" w14:textId="05FE685B" w:rsidR="00F3279B" w:rsidRPr="00DC284E" w:rsidRDefault="00496AF0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V5/MT+</w:t>
            </w:r>
          </w:p>
        </w:tc>
        <w:tc>
          <w:tcPr>
            <w:tcW w:w="6434" w:type="dxa"/>
            <w:vAlign w:val="center"/>
          </w:tcPr>
          <w:p w14:paraId="590ED4B2" w14:textId="653ACC8D" w:rsidR="00F3279B" w:rsidRPr="00DC284E" w:rsidRDefault="00496AF0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area V5/MT+ in lateral occipital cortex of occipital lobe</w:t>
            </w:r>
          </w:p>
        </w:tc>
      </w:tr>
      <w:tr w:rsidR="00AA4BE5" w:rsidRPr="00DC284E" w14:paraId="591F936C" w14:textId="77777777" w:rsidTr="00B06D79">
        <w:trPr>
          <w:trHeight w:val="20"/>
        </w:trPr>
        <w:tc>
          <w:tcPr>
            <w:tcW w:w="1647" w:type="dxa"/>
            <w:tcBorders>
              <w:bottom w:val="single" w:sz="4" w:space="0" w:color="auto"/>
            </w:tcBorders>
          </w:tcPr>
          <w:p w14:paraId="0F1298D2" w14:textId="799424E1" w:rsidR="00F3279B" w:rsidRPr="00DC284E" w:rsidRDefault="000438C8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209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77D681C" w14:textId="03A7C56C" w:rsidR="00F3279B" w:rsidRPr="00DC284E" w:rsidRDefault="00496AF0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DC284E">
              <w:rPr>
                <w:rFonts w:cs="Times New Roman"/>
                <w:szCs w:val="24"/>
              </w:rPr>
              <w:t>lsOccG</w:t>
            </w:r>
            <w:proofErr w:type="spellEnd"/>
          </w:p>
        </w:tc>
        <w:tc>
          <w:tcPr>
            <w:tcW w:w="6434" w:type="dxa"/>
            <w:tcBorders>
              <w:bottom w:val="single" w:sz="4" w:space="0" w:color="auto"/>
            </w:tcBorders>
            <w:vAlign w:val="center"/>
          </w:tcPr>
          <w:p w14:paraId="010FE061" w14:textId="1E5C8E35" w:rsidR="00F3279B" w:rsidRPr="00DC284E" w:rsidRDefault="00496AF0" w:rsidP="00F3279B">
            <w:pPr>
              <w:widowControl w:val="0"/>
              <w:autoSpaceDE w:val="0"/>
              <w:autoSpaceDN w:val="0"/>
              <w:adjustRightInd w:val="0"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DC284E">
              <w:rPr>
                <w:rFonts w:cs="Times New Roman"/>
                <w:szCs w:val="24"/>
              </w:rPr>
              <w:t>lateral superior occipital gyrus in lateral occipital cortex of occipital lobe</w:t>
            </w:r>
          </w:p>
        </w:tc>
      </w:tr>
    </w:tbl>
    <w:p w14:paraId="6D2953BC" w14:textId="77777777" w:rsidR="00770003" w:rsidRPr="00DC284E" w:rsidRDefault="00770003" w:rsidP="0098418A">
      <w:pPr>
        <w:widowControl w:val="0"/>
        <w:adjustRightInd w:val="0"/>
        <w:snapToGrid w:val="0"/>
      </w:pPr>
    </w:p>
    <w:p w14:paraId="3A1F89A1" w14:textId="77777777" w:rsidR="00770003" w:rsidRPr="00DC284E" w:rsidRDefault="00770003" w:rsidP="0098418A">
      <w:pPr>
        <w:widowControl w:val="0"/>
        <w:adjustRightInd w:val="0"/>
        <w:snapToGrid w:val="0"/>
      </w:pPr>
    </w:p>
    <w:p w14:paraId="21B5DFF4" w14:textId="657E5213" w:rsidR="00770003" w:rsidRPr="00DC284E" w:rsidRDefault="00770003" w:rsidP="0098418A">
      <w:pPr>
        <w:widowControl w:val="0"/>
        <w:adjustRightInd w:val="0"/>
        <w:snapToGrid w:val="0"/>
        <w:sectPr w:rsidR="00770003" w:rsidRPr="00DC284E" w:rsidSect="0093429D">
          <w:headerReference w:type="even" r:id="rId8"/>
          <w:footerReference w:type="even" r:id="rId9"/>
          <w:footerReference w:type="defaul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3D7C2B0" w14:textId="29B002F4" w:rsidR="00994A3D" w:rsidRPr="00DC284E" w:rsidRDefault="00994A3D" w:rsidP="004D2573">
      <w:pPr>
        <w:pStyle w:val="2"/>
        <w:widowControl w:val="0"/>
        <w:adjustRightInd w:val="0"/>
        <w:snapToGrid w:val="0"/>
      </w:pPr>
      <w:r w:rsidRPr="00DC284E">
        <w:lastRenderedPageBreak/>
        <w:t>Supplementary Figure</w:t>
      </w:r>
    </w:p>
    <w:p w14:paraId="533888D7" w14:textId="2CE90E30" w:rsidR="000C2067" w:rsidRPr="00DC284E" w:rsidRDefault="000C2067" w:rsidP="00212D99">
      <w:pPr>
        <w:widowControl w:val="0"/>
        <w:adjustRightInd w:val="0"/>
        <w:snapToGrid w:val="0"/>
        <w:jc w:val="center"/>
        <w:rPr>
          <w:b/>
          <w:bCs/>
          <w:szCs w:val="21"/>
        </w:rPr>
      </w:pPr>
      <w:r w:rsidRPr="00DC284E">
        <w:rPr>
          <w:noProof/>
        </w:rPr>
        <w:drawing>
          <wp:inline distT="0" distB="0" distL="0" distR="0" wp14:anchorId="440DBDE5" wp14:editId="173B10C5">
            <wp:extent cx="5786437" cy="6857802"/>
            <wp:effectExtent l="0" t="0" r="508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27" cy="686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E9A6338" w:rsidR="00DE23E8" w:rsidRPr="00DC284E" w:rsidRDefault="0098418A" w:rsidP="004D2573">
      <w:pPr>
        <w:widowControl w:val="0"/>
        <w:adjustRightInd w:val="0"/>
        <w:snapToGrid w:val="0"/>
        <w:rPr>
          <w:szCs w:val="21"/>
        </w:rPr>
      </w:pPr>
      <w:r w:rsidRPr="00DC284E">
        <w:rPr>
          <w:b/>
          <w:bCs/>
          <w:szCs w:val="21"/>
        </w:rPr>
        <w:t xml:space="preserve">Figure S1 | </w:t>
      </w:r>
      <w:r w:rsidR="00A0735E" w:rsidRPr="00DC284E">
        <w:rPr>
          <w:b/>
          <w:bCs/>
          <w:szCs w:val="21"/>
        </w:rPr>
        <w:t>R</w:t>
      </w:r>
      <w:r w:rsidRPr="00DC284E">
        <w:rPr>
          <w:b/>
          <w:bCs/>
          <w:szCs w:val="21"/>
        </w:rPr>
        <w:t xml:space="preserve">atio distributions of WQCP </w:t>
      </w:r>
      <w:r w:rsidR="00A0735E" w:rsidRPr="00DC284E">
        <w:rPr>
          <w:b/>
          <w:bCs/>
          <w:szCs w:val="21"/>
        </w:rPr>
        <w:t>s</w:t>
      </w:r>
      <w:r w:rsidRPr="00DC284E">
        <w:rPr>
          <w:b/>
          <w:bCs/>
          <w:szCs w:val="21"/>
        </w:rPr>
        <w:t xml:space="preserve">amples for migraine </w:t>
      </w:r>
      <w:r w:rsidR="00A0735E" w:rsidRPr="00DC284E">
        <w:rPr>
          <w:b/>
          <w:bCs/>
          <w:szCs w:val="21"/>
        </w:rPr>
        <w:t xml:space="preserve">patients </w:t>
      </w:r>
      <w:r w:rsidRPr="00DC284E">
        <w:rPr>
          <w:b/>
          <w:bCs/>
          <w:szCs w:val="21"/>
        </w:rPr>
        <w:t xml:space="preserve">and normal control </w:t>
      </w:r>
      <w:r w:rsidR="00A0735E" w:rsidRPr="00DC284E">
        <w:rPr>
          <w:b/>
          <w:bCs/>
          <w:szCs w:val="21"/>
        </w:rPr>
        <w:t xml:space="preserve">subjects </w:t>
      </w:r>
      <w:r w:rsidRPr="00DC284E">
        <w:rPr>
          <w:b/>
          <w:bCs/>
          <w:szCs w:val="21"/>
        </w:rPr>
        <w:t xml:space="preserve">under </w:t>
      </w:r>
      <w:r w:rsidR="00A0735E" w:rsidRPr="00DC284E">
        <w:rPr>
          <w:b/>
          <w:bCs/>
          <w:szCs w:val="21"/>
        </w:rPr>
        <w:t xml:space="preserve">8 </w:t>
      </w:r>
      <w:r w:rsidRPr="00DC284E">
        <w:rPr>
          <w:b/>
          <w:bCs/>
          <w:szCs w:val="21"/>
        </w:rPr>
        <w:t>resampling process</w:t>
      </w:r>
      <w:r w:rsidR="00A0735E" w:rsidRPr="00DC284E">
        <w:rPr>
          <w:b/>
          <w:bCs/>
          <w:szCs w:val="21"/>
        </w:rPr>
        <w:t>es</w:t>
      </w:r>
      <w:r w:rsidRPr="00DC284E">
        <w:rPr>
          <w:b/>
          <w:bCs/>
          <w:szCs w:val="21"/>
        </w:rPr>
        <w:t>.</w:t>
      </w:r>
      <w:r w:rsidRPr="00DC284E">
        <w:rPr>
          <w:szCs w:val="21"/>
        </w:rPr>
        <w:t xml:space="preserve"> (A</w:t>
      </w:r>
      <w:r w:rsidR="00FB7CB5" w:rsidRPr="00DC284E">
        <w:rPr>
          <w:szCs w:val="21"/>
        </w:rPr>
        <w:t>, B</w:t>
      </w:r>
      <w:r w:rsidRPr="00DC284E">
        <w:rPr>
          <w:szCs w:val="21"/>
        </w:rPr>
        <w:t xml:space="preserve">) </w:t>
      </w:r>
      <w:r w:rsidR="00FB7CB5" w:rsidRPr="00DC284E">
        <w:rPr>
          <w:szCs w:val="21"/>
        </w:rPr>
        <w:t>R</w:t>
      </w:r>
      <w:r w:rsidRPr="00DC284E">
        <w:rPr>
          <w:szCs w:val="21"/>
        </w:rPr>
        <w:t>atio distributions with sampl</w:t>
      </w:r>
      <w:r w:rsidR="00AF1A39" w:rsidRPr="00DC284E">
        <w:rPr>
          <w:szCs w:val="21"/>
        </w:rPr>
        <w:t>ing</w:t>
      </w:r>
      <w:r w:rsidRPr="00DC284E">
        <w:rPr>
          <w:szCs w:val="21"/>
        </w:rPr>
        <w:t xml:space="preserve"> rate</w:t>
      </w:r>
      <w:r w:rsidR="00AF1A39" w:rsidRPr="00DC284E">
        <w:rPr>
          <w:szCs w:val="21"/>
        </w:rPr>
        <w:t>s</w:t>
      </w:r>
      <w:r w:rsidRPr="00DC284E">
        <w:rPr>
          <w:szCs w:val="21"/>
        </w:rPr>
        <w:t xml:space="preserve"> </w:t>
      </w:r>
      <w:r w:rsidR="00AF1A39" w:rsidRPr="00DC284E">
        <w:rPr>
          <w:szCs w:val="21"/>
        </w:rPr>
        <w:t xml:space="preserve">of </w:t>
      </w:r>
      <w:r w:rsidRPr="00DC284E">
        <w:rPr>
          <w:szCs w:val="21"/>
        </w:rPr>
        <w:t>50%</w:t>
      </w:r>
      <w:r w:rsidR="00AF1A39" w:rsidRPr="00DC284E">
        <w:rPr>
          <w:szCs w:val="21"/>
        </w:rPr>
        <w:t xml:space="preserve"> (A) and 90% </w:t>
      </w:r>
      <w:r w:rsidRPr="00DC284E">
        <w:rPr>
          <w:szCs w:val="21"/>
        </w:rPr>
        <w:t>(B).</w:t>
      </w:r>
    </w:p>
    <w:p w14:paraId="23DD1112" w14:textId="72E49C14" w:rsidR="00601C57" w:rsidRPr="00DC284E" w:rsidRDefault="00601C57" w:rsidP="004D2573">
      <w:pPr>
        <w:widowControl w:val="0"/>
        <w:adjustRightInd w:val="0"/>
        <w:snapToGrid w:val="0"/>
        <w:rPr>
          <w:szCs w:val="21"/>
        </w:rPr>
      </w:pPr>
    </w:p>
    <w:p w14:paraId="4744A27A" w14:textId="2F19FBDC" w:rsidR="00601C57" w:rsidRPr="00DC284E" w:rsidRDefault="00601C57" w:rsidP="004D2573">
      <w:pPr>
        <w:widowControl w:val="0"/>
        <w:adjustRightInd w:val="0"/>
        <w:snapToGrid w:val="0"/>
        <w:rPr>
          <w:szCs w:val="21"/>
        </w:rPr>
      </w:pPr>
    </w:p>
    <w:p w14:paraId="36E32681" w14:textId="7820D9D2" w:rsidR="00601C57" w:rsidRPr="00DC284E" w:rsidRDefault="00E1285A" w:rsidP="00601C57">
      <w:pPr>
        <w:widowControl w:val="0"/>
        <w:adjustRightInd w:val="0"/>
        <w:snapToGrid w:val="0"/>
        <w:jc w:val="center"/>
        <w:rPr>
          <w:b/>
          <w:bCs/>
          <w:szCs w:val="21"/>
        </w:rPr>
      </w:pPr>
      <w:r w:rsidRPr="00DC284E">
        <w:rPr>
          <w:b/>
          <w:bCs/>
          <w:noProof/>
          <w:szCs w:val="21"/>
        </w:rPr>
        <w:lastRenderedPageBreak/>
        <w:drawing>
          <wp:inline distT="0" distB="0" distL="0" distR="0" wp14:anchorId="51226B32" wp14:editId="3BEE2BB7">
            <wp:extent cx="6208395" cy="1944370"/>
            <wp:effectExtent l="0" t="0" r="190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4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8EF97" w14:textId="492FD018" w:rsidR="00601C57" w:rsidRPr="00DC284E" w:rsidRDefault="00601C57" w:rsidP="00601C57">
      <w:pPr>
        <w:widowControl w:val="0"/>
        <w:adjustRightInd w:val="0"/>
        <w:snapToGrid w:val="0"/>
        <w:rPr>
          <w:b/>
          <w:bCs/>
          <w:szCs w:val="21"/>
        </w:rPr>
      </w:pPr>
      <w:r w:rsidRPr="00DC284E">
        <w:rPr>
          <w:b/>
          <w:bCs/>
          <w:szCs w:val="21"/>
        </w:rPr>
        <w:t>Figure S2 | Ratio distributions of WQCP samples for migraine patients and normal control subjects</w:t>
      </w:r>
      <w:r w:rsidR="000F6003" w:rsidRPr="00DC284E">
        <w:rPr>
          <w:b/>
          <w:bCs/>
          <w:szCs w:val="21"/>
        </w:rPr>
        <w:t xml:space="preserve"> (</w:t>
      </w:r>
      <w:proofErr w:type="spellStart"/>
      <w:r w:rsidR="000F6003" w:rsidRPr="00DC284E">
        <w:rPr>
          <w:b/>
          <w:bCs/>
          <w:szCs w:val="21"/>
        </w:rPr>
        <w:t>Beijing_Zhang</w:t>
      </w:r>
      <w:proofErr w:type="spellEnd"/>
      <w:r w:rsidR="000F6003" w:rsidRPr="00DC284E">
        <w:rPr>
          <w:b/>
          <w:bCs/>
          <w:szCs w:val="21"/>
        </w:rPr>
        <w:t xml:space="preserve"> data</w:t>
      </w:r>
      <w:r w:rsidR="00A10EBF" w:rsidRPr="00DC284E">
        <w:rPr>
          <w:b/>
          <w:bCs/>
          <w:szCs w:val="21"/>
        </w:rPr>
        <w:t>set</w:t>
      </w:r>
      <w:r w:rsidR="000F6003" w:rsidRPr="00DC284E">
        <w:rPr>
          <w:b/>
          <w:bCs/>
          <w:szCs w:val="21"/>
        </w:rPr>
        <w:t>)</w:t>
      </w:r>
      <w:r w:rsidRPr="00DC284E">
        <w:rPr>
          <w:b/>
          <w:bCs/>
          <w:szCs w:val="21"/>
        </w:rPr>
        <w:t xml:space="preserve"> under different window length</w:t>
      </w:r>
      <w:r w:rsidR="00B608BD" w:rsidRPr="00DC284E">
        <w:rPr>
          <w:b/>
          <w:bCs/>
          <w:szCs w:val="21"/>
        </w:rPr>
        <w:t>s</w:t>
      </w:r>
      <w:r w:rsidRPr="00DC284E">
        <w:rPr>
          <w:b/>
          <w:bCs/>
          <w:szCs w:val="21"/>
        </w:rPr>
        <w:t xml:space="preserve"> (12s</w:t>
      </w:r>
      <w:r w:rsidR="00444CCE" w:rsidRPr="00DC284E">
        <w:rPr>
          <w:b/>
          <w:bCs/>
          <w:szCs w:val="21"/>
        </w:rPr>
        <w:t xml:space="preserve"> and </w:t>
      </w:r>
      <w:r w:rsidRPr="00DC284E">
        <w:rPr>
          <w:b/>
          <w:bCs/>
          <w:szCs w:val="21"/>
        </w:rPr>
        <w:t>60s).</w:t>
      </w:r>
    </w:p>
    <w:p w14:paraId="0996315B" w14:textId="61F01CB7" w:rsidR="006572C2" w:rsidRPr="00DC284E" w:rsidRDefault="006572C2" w:rsidP="004D2573">
      <w:pPr>
        <w:widowControl w:val="0"/>
        <w:adjustRightInd w:val="0"/>
        <w:snapToGrid w:val="0"/>
        <w:rPr>
          <w:b/>
          <w:bCs/>
          <w:szCs w:val="21"/>
        </w:rPr>
      </w:pPr>
    </w:p>
    <w:p w14:paraId="538A7C36" w14:textId="5588411C" w:rsidR="006572C2" w:rsidRPr="00DC284E" w:rsidRDefault="00EA120E" w:rsidP="004D2573">
      <w:pPr>
        <w:widowControl w:val="0"/>
        <w:adjustRightInd w:val="0"/>
        <w:snapToGrid w:val="0"/>
      </w:pPr>
      <w:r w:rsidRPr="00DC284E">
        <w:rPr>
          <w:noProof/>
        </w:rPr>
        <w:drawing>
          <wp:inline distT="0" distB="0" distL="0" distR="0" wp14:anchorId="413ABBCD" wp14:editId="6227E5B1">
            <wp:extent cx="6208395" cy="386080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E6AC9" w14:textId="284B53ED" w:rsidR="00A6247F" w:rsidRPr="00DC284E" w:rsidRDefault="00A6247F" w:rsidP="00A6247F">
      <w:pPr>
        <w:widowControl w:val="0"/>
        <w:adjustRightInd w:val="0"/>
        <w:snapToGrid w:val="0"/>
        <w:rPr>
          <w:b/>
          <w:bCs/>
          <w:szCs w:val="21"/>
        </w:rPr>
      </w:pPr>
      <w:r w:rsidRPr="00DC284E">
        <w:rPr>
          <w:b/>
          <w:bCs/>
          <w:szCs w:val="21"/>
        </w:rPr>
        <w:t xml:space="preserve">Figure S3 | Ratio distributions of WQCP samples for migraine patients and normal control </w:t>
      </w:r>
      <w:proofErr w:type="gramStart"/>
      <w:r w:rsidRPr="00DC284E">
        <w:rPr>
          <w:b/>
          <w:bCs/>
          <w:szCs w:val="21"/>
        </w:rPr>
        <w:t>subjects</w:t>
      </w:r>
      <w:r w:rsidR="001C1CBF" w:rsidRPr="00DC284E">
        <w:rPr>
          <w:b/>
          <w:bCs/>
          <w:szCs w:val="21"/>
        </w:rPr>
        <w:t>(</w:t>
      </w:r>
      <w:proofErr w:type="gramEnd"/>
      <w:r w:rsidR="001C1CBF" w:rsidRPr="00DC284E">
        <w:rPr>
          <w:b/>
          <w:bCs/>
          <w:szCs w:val="21"/>
        </w:rPr>
        <w:t>ICMP</w:t>
      </w:r>
      <w:r w:rsidR="00EE7307" w:rsidRPr="00DC284E">
        <w:rPr>
          <w:b/>
          <w:bCs/>
          <w:szCs w:val="21"/>
        </w:rPr>
        <w:t xml:space="preserve"> dataset</w:t>
      </w:r>
      <w:r w:rsidR="001C1CBF" w:rsidRPr="00DC284E">
        <w:rPr>
          <w:b/>
          <w:bCs/>
          <w:szCs w:val="21"/>
        </w:rPr>
        <w:t>)</w:t>
      </w:r>
      <w:r w:rsidRPr="00DC284E">
        <w:rPr>
          <w:b/>
          <w:bCs/>
          <w:szCs w:val="21"/>
        </w:rPr>
        <w:t xml:space="preserve"> under different window length</w:t>
      </w:r>
      <w:r w:rsidR="00B608BD" w:rsidRPr="00DC284E">
        <w:rPr>
          <w:b/>
          <w:bCs/>
          <w:szCs w:val="21"/>
        </w:rPr>
        <w:t>s</w:t>
      </w:r>
      <w:r w:rsidRPr="00DC284E">
        <w:rPr>
          <w:b/>
          <w:bCs/>
          <w:szCs w:val="21"/>
        </w:rPr>
        <w:t xml:space="preserve"> (12s,</w:t>
      </w:r>
      <w:r w:rsidR="002A5E01" w:rsidRPr="00DC284E">
        <w:rPr>
          <w:b/>
          <w:bCs/>
          <w:szCs w:val="21"/>
        </w:rPr>
        <w:t xml:space="preserve"> </w:t>
      </w:r>
      <w:r w:rsidR="00444CCE" w:rsidRPr="00DC284E">
        <w:rPr>
          <w:b/>
          <w:bCs/>
          <w:szCs w:val="21"/>
        </w:rPr>
        <w:t>3</w:t>
      </w:r>
      <w:r w:rsidR="00A46BBB" w:rsidRPr="00DC284E">
        <w:rPr>
          <w:b/>
          <w:bCs/>
          <w:szCs w:val="21"/>
        </w:rPr>
        <w:t>6</w:t>
      </w:r>
      <w:r w:rsidR="002A5E01" w:rsidRPr="00DC284E">
        <w:rPr>
          <w:b/>
          <w:bCs/>
          <w:szCs w:val="21"/>
        </w:rPr>
        <w:t>s</w:t>
      </w:r>
      <w:r w:rsidR="00B608BD" w:rsidRPr="00DC284E">
        <w:rPr>
          <w:b/>
          <w:bCs/>
          <w:szCs w:val="21"/>
        </w:rPr>
        <w:t>,</w:t>
      </w:r>
      <w:r w:rsidR="00444CCE" w:rsidRPr="00DC284E">
        <w:rPr>
          <w:b/>
          <w:bCs/>
          <w:szCs w:val="21"/>
        </w:rPr>
        <w:t xml:space="preserve"> and</w:t>
      </w:r>
      <w:r w:rsidRPr="00DC284E">
        <w:rPr>
          <w:b/>
          <w:bCs/>
          <w:szCs w:val="21"/>
        </w:rPr>
        <w:t xml:space="preserve"> 60s).</w:t>
      </w:r>
    </w:p>
    <w:p w14:paraId="4AFB3BC3" w14:textId="61EEA489" w:rsidR="004E021A" w:rsidRPr="00DC284E" w:rsidRDefault="004E021A" w:rsidP="004E021A">
      <w:pPr>
        <w:widowControl w:val="0"/>
        <w:adjustRightInd w:val="0"/>
        <w:snapToGrid w:val="0"/>
        <w:rPr>
          <w:b/>
          <w:bCs/>
          <w:szCs w:val="21"/>
        </w:rPr>
      </w:pPr>
      <w:r w:rsidRPr="00DC284E">
        <w:rPr>
          <w:b/>
          <w:bCs/>
          <w:szCs w:val="21"/>
        </w:rPr>
        <w:t xml:space="preserve"> </w:t>
      </w:r>
    </w:p>
    <w:p w14:paraId="656B72D2" w14:textId="0F1DEEF6" w:rsidR="006572C2" w:rsidRPr="00DC284E" w:rsidRDefault="006572C2" w:rsidP="004E021A">
      <w:pPr>
        <w:widowControl w:val="0"/>
        <w:adjustRightInd w:val="0"/>
        <w:snapToGrid w:val="0"/>
        <w:jc w:val="center"/>
      </w:pPr>
    </w:p>
    <w:sectPr w:rsidR="006572C2" w:rsidRPr="00DC284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D6BEB" w14:textId="77777777" w:rsidR="00C53C2F" w:rsidRDefault="00C53C2F" w:rsidP="00117666">
      <w:pPr>
        <w:spacing w:after="0"/>
      </w:pPr>
      <w:r>
        <w:separator/>
      </w:r>
    </w:p>
  </w:endnote>
  <w:endnote w:type="continuationSeparator" w:id="0">
    <w:p w14:paraId="34BDBAEA" w14:textId="77777777" w:rsidR="00C53C2F" w:rsidRDefault="00C53C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A356BE" w:rsidRDefault="00C52A7B">
    <w:pPr>
      <w:rPr>
        <w:szCs w:val="24"/>
      </w:rPr>
    </w:pPr>
    <w:r w:rsidRPr="00A356BE">
      <w:rPr>
        <w:noProof/>
        <w:lang w:val="en-CA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56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56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41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418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AC28C" w14:textId="77777777" w:rsidR="00C53C2F" w:rsidRDefault="00C53C2F" w:rsidP="00117666">
      <w:pPr>
        <w:spacing w:after="0"/>
      </w:pPr>
      <w:r>
        <w:separator/>
      </w:r>
    </w:p>
  </w:footnote>
  <w:footnote w:type="continuationSeparator" w:id="0">
    <w:p w14:paraId="2A116FC8" w14:textId="77777777" w:rsidR="00C53C2F" w:rsidRDefault="00C53C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M7cwtDQyNDEyMDNS0lEKTi0uzszPAykwqwUAA4wnqCwAAAA="/>
  </w:docVars>
  <w:rsids>
    <w:rsidRoot w:val="00ED20B5"/>
    <w:rsid w:val="0001436A"/>
    <w:rsid w:val="000227F4"/>
    <w:rsid w:val="00030E90"/>
    <w:rsid w:val="00034304"/>
    <w:rsid w:val="00035434"/>
    <w:rsid w:val="0004170C"/>
    <w:rsid w:val="000438C8"/>
    <w:rsid w:val="00052A14"/>
    <w:rsid w:val="00070B14"/>
    <w:rsid w:val="00077D53"/>
    <w:rsid w:val="000A0890"/>
    <w:rsid w:val="000C17CB"/>
    <w:rsid w:val="000C2067"/>
    <w:rsid w:val="000D0694"/>
    <w:rsid w:val="000F6003"/>
    <w:rsid w:val="00105FD9"/>
    <w:rsid w:val="00117666"/>
    <w:rsid w:val="001549D3"/>
    <w:rsid w:val="00160065"/>
    <w:rsid w:val="00166B26"/>
    <w:rsid w:val="00171304"/>
    <w:rsid w:val="00177D84"/>
    <w:rsid w:val="00187C88"/>
    <w:rsid w:val="001B627E"/>
    <w:rsid w:val="001C1CBF"/>
    <w:rsid w:val="001F2F2B"/>
    <w:rsid w:val="00212D99"/>
    <w:rsid w:val="002648E4"/>
    <w:rsid w:val="00267D18"/>
    <w:rsid w:val="00274347"/>
    <w:rsid w:val="002868E2"/>
    <w:rsid w:val="002869C3"/>
    <w:rsid w:val="002936E4"/>
    <w:rsid w:val="002A5E01"/>
    <w:rsid w:val="002B4A57"/>
    <w:rsid w:val="002C74CA"/>
    <w:rsid w:val="002D2E45"/>
    <w:rsid w:val="002F310D"/>
    <w:rsid w:val="003048C6"/>
    <w:rsid w:val="003123F4"/>
    <w:rsid w:val="003362DF"/>
    <w:rsid w:val="00351457"/>
    <w:rsid w:val="00352DE1"/>
    <w:rsid w:val="003544FB"/>
    <w:rsid w:val="003A0ED2"/>
    <w:rsid w:val="003D2F2D"/>
    <w:rsid w:val="003F2A36"/>
    <w:rsid w:val="00401590"/>
    <w:rsid w:val="00424F0A"/>
    <w:rsid w:val="00444CCE"/>
    <w:rsid w:val="00447801"/>
    <w:rsid w:val="00452E9C"/>
    <w:rsid w:val="004735C8"/>
    <w:rsid w:val="00477B15"/>
    <w:rsid w:val="004947A6"/>
    <w:rsid w:val="004961FF"/>
    <w:rsid w:val="00496AF0"/>
    <w:rsid w:val="004D2573"/>
    <w:rsid w:val="004E021A"/>
    <w:rsid w:val="004F0C5E"/>
    <w:rsid w:val="004F1660"/>
    <w:rsid w:val="004F22C3"/>
    <w:rsid w:val="0050432E"/>
    <w:rsid w:val="00517A89"/>
    <w:rsid w:val="005250F2"/>
    <w:rsid w:val="00593EEA"/>
    <w:rsid w:val="005A5EEE"/>
    <w:rsid w:val="00601C57"/>
    <w:rsid w:val="0061164B"/>
    <w:rsid w:val="00613CA1"/>
    <w:rsid w:val="006375C7"/>
    <w:rsid w:val="00654E8F"/>
    <w:rsid w:val="006572C2"/>
    <w:rsid w:val="00660D05"/>
    <w:rsid w:val="006820B1"/>
    <w:rsid w:val="006B7D14"/>
    <w:rsid w:val="006F71F2"/>
    <w:rsid w:val="00701727"/>
    <w:rsid w:val="0070566C"/>
    <w:rsid w:val="00714C50"/>
    <w:rsid w:val="007241CE"/>
    <w:rsid w:val="00725A7D"/>
    <w:rsid w:val="00745AE4"/>
    <w:rsid w:val="007501BE"/>
    <w:rsid w:val="00751E8B"/>
    <w:rsid w:val="00770003"/>
    <w:rsid w:val="00782D25"/>
    <w:rsid w:val="00790BB3"/>
    <w:rsid w:val="007C206C"/>
    <w:rsid w:val="00812B4C"/>
    <w:rsid w:val="00817DD6"/>
    <w:rsid w:val="00824793"/>
    <w:rsid w:val="0083759F"/>
    <w:rsid w:val="008654FE"/>
    <w:rsid w:val="008839E9"/>
    <w:rsid w:val="00885156"/>
    <w:rsid w:val="00886202"/>
    <w:rsid w:val="00897FE4"/>
    <w:rsid w:val="008C6DDC"/>
    <w:rsid w:val="008F5CF5"/>
    <w:rsid w:val="009151AA"/>
    <w:rsid w:val="0093056F"/>
    <w:rsid w:val="00933BB2"/>
    <w:rsid w:val="0093429D"/>
    <w:rsid w:val="00943573"/>
    <w:rsid w:val="009449FE"/>
    <w:rsid w:val="00964134"/>
    <w:rsid w:val="00970F7D"/>
    <w:rsid w:val="0098418A"/>
    <w:rsid w:val="00994A3D"/>
    <w:rsid w:val="009C18C5"/>
    <w:rsid w:val="009C2B12"/>
    <w:rsid w:val="009C6BE3"/>
    <w:rsid w:val="009C73FB"/>
    <w:rsid w:val="00A0735E"/>
    <w:rsid w:val="00A10EBF"/>
    <w:rsid w:val="00A1228D"/>
    <w:rsid w:val="00A12CBD"/>
    <w:rsid w:val="00A174D9"/>
    <w:rsid w:val="00A32B45"/>
    <w:rsid w:val="00A356BE"/>
    <w:rsid w:val="00A46BBB"/>
    <w:rsid w:val="00A6247F"/>
    <w:rsid w:val="00AA4BE5"/>
    <w:rsid w:val="00AA4D24"/>
    <w:rsid w:val="00AB6715"/>
    <w:rsid w:val="00AB7F26"/>
    <w:rsid w:val="00AD2E9A"/>
    <w:rsid w:val="00AE247A"/>
    <w:rsid w:val="00AE5981"/>
    <w:rsid w:val="00AF1A39"/>
    <w:rsid w:val="00B06D79"/>
    <w:rsid w:val="00B1671E"/>
    <w:rsid w:val="00B25EB8"/>
    <w:rsid w:val="00B37F4D"/>
    <w:rsid w:val="00B608BD"/>
    <w:rsid w:val="00B61033"/>
    <w:rsid w:val="00B71779"/>
    <w:rsid w:val="00BC1CEC"/>
    <w:rsid w:val="00BC7EFE"/>
    <w:rsid w:val="00BD0D87"/>
    <w:rsid w:val="00BE5165"/>
    <w:rsid w:val="00C12DCC"/>
    <w:rsid w:val="00C157ED"/>
    <w:rsid w:val="00C52A7B"/>
    <w:rsid w:val="00C53C2F"/>
    <w:rsid w:val="00C56BAF"/>
    <w:rsid w:val="00C679AA"/>
    <w:rsid w:val="00C75972"/>
    <w:rsid w:val="00CD066B"/>
    <w:rsid w:val="00CD5DD3"/>
    <w:rsid w:val="00CE4FEE"/>
    <w:rsid w:val="00CF312E"/>
    <w:rsid w:val="00CF73E1"/>
    <w:rsid w:val="00D05464"/>
    <w:rsid w:val="00D059A2"/>
    <w:rsid w:val="00D060CF"/>
    <w:rsid w:val="00DB59C3"/>
    <w:rsid w:val="00DC259A"/>
    <w:rsid w:val="00DC284E"/>
    <w:rsid w:val="00DD4017"/>
    <w:rsid w:val="00DE23E8"/>
    <w:rsid w:val="00E1285A"/>
    <w:rsid w:val="00E454EC"/>
    <w:rsid w:val="00E52377"/>
    <w:rsid w:val="00E537AD"/>
    <w:rsid w:val="00E57E07"/>
    <w:rsid w:val="00E64E17"/>
    <w:rsid w:val="00E676E6"/>
    <w:rsid w:val="00E71C4A"/>
    <w:rsid w:val="00E866C9"/>
    <w:rsid w:val="00EA120E"/>
    <w:rsid w:val="00EA2E3C"/>
    <w:rsid w:val="00EA3D3C"/>
    <w:rsid w:val="00EC090A"/>
    <w:rsid w:val="00ED20B5"/>
    <w:rsid w:val="00EE7307"/>
    <w:rsid w:val="00F00C14"/>
    <w:rsid w:val="00F14327"/>
    <w:rsid w:val="00F17953"/>
    <w:rsid w:val="00F31641"/>
    <w:rsid w:val="00F3279B"/>
    <w:rsid w:val="00F46900"/>
    <w:rsid w:val="00F61D89"/>
    <w:rsid w:val="00F815BC"/>
    <w:rsid w:val="00F8598F"/>
    <w:rsid w:val="00F90300"/>
    <w:rsid w:val="00FB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5A2D60A-AC38-405A-8D3C-74098D40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A356BE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A356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C4D7C0-B588-4F31-BBC0-CADCB3970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4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e</cp:lastModifiedBy>
  <cp:revision>18</cp:revision>
  <cp:lastPrinted>2013-10-03T12:51:00Z</cp:lastPrinted>
  <dcterms:created xsi:type="dcterms:W3CDTF">2021-03-09T07:21:00Z</dcterms:created>
  <dcterms:modified xsi:type="dcterms:W3CDTF">2021-04-12T09:13:00Z</dcterms:modified>
</cp:coreProperties>
</file>